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107C8" w14:textId="1B4CC166" w:rsidR="00373E1C" w:rsidRPr="00E56402" w:rsidRDefault="00EC1CE1" w:rsidP="00992E33">
      <w:pPr>
        <w:spacing w:line="480" w:lineRule="auto"/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b/>
          <w:bCs/>
          <w:sz w:val="24"/>
          <w:szCs w:val="24"/>
        </w:rPr>
        <w:t>T</w:t>
      </w:r>
      <w:r w:rsidR="00373E1C" w:rsidRPr="00E56402">
        <w:rPr>
          <w:rFonts w:ascii="Times New Roman" w:eastAsia="Times New Roman Uni" w:hAnsi="Times New Roman" w:cs="Times New Roman"/>
          <w:b/>
          <w:bCs/>
          <w:sz w:val="24"/>
          <w:szCs w:val="24"/>
        </w:rPr>
        <w:t>he criteria for inclusion and exclusion</w:t>
      </w:r>
    </w:p>
    <w:p w14:paraId="62E8301D" w14:textId="5C0447EA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sym w:font="Wingdings 2" w:char="F0A1"/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>Inclusion criteria</w:t>
      </w:r>
      <w:r w:rsidR="00261980"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: </w:t>
      </w:r>
    </w:p>
    <w:p w14:paraId="6549E317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1). No history of hypertension, diabetes, and gout; </w:t>
      </w:r>
    </w:p>
    <w:p w14:paraId="5106B711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2). systolic blood pressure &lt; 160 mmHg or diastolic blood pressure &lt; 100 mmHg; </w:t>
      </w:r>
    </w:p>
    <w:p w14:paraId="587FE1B7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3). fasting blood glucose &lt; 7.0 mmol/L or glycated hemoglobin A1c &lt; 6.5%; </w:t>
      </w:r>
    </w:p>
    <w:p w14:paraId="381ECCE7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4). triglyceride ≤2.2 mmol/L; </w:t>
      </w:r>
    </w:p>
    <w:p w14:paraId="043BD4ED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5). fasting serum level of uric acid &lt; 728.0 </w:t>
      </w:r>
      <w:proofErr w:type="spellStart"/>
      <w:r w:rsidRPr="00E56402">
        <w:rPr>
          <w:rFonts w:ascii="Times New Roman" w:eastAsia="Times New Roman Uni" w:hAnsi="Times New Roman" w:cs="Times New Roman"/>
          <w:sz w:val="24"/>
          <w:szCs w:val="24"/>
        </w:rPr>
        <w:t>μmol</w:t>
      </w:r>
      <w:proofErr w:type="spellEnd"/>
      <w:r w:rsidRPr="00E56402">
        <w:rPr>
          <w:rFonts w:ascii="Times New Roman" w:eastAsia="Times New Roman Uni" w:hAnsi="Times New Roman" w:cs="Times New Roman"/>
          <w:sz w:val="24"/>
          <w:szCs w:val="24"/>
        </w:rPr>
        <w:t>/L (1 mg/dl</w:t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sym w:font="Symbol" w:char="F0BB"/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59.5 </w:t>
      </w:r>
      <w:proofErr w:type="spellStart"/>
      <w:r w:rsidRPr="00E56402">
        <w:rPr>
          <w:rFonts w:ascii="Times New Roman" w:eastAsia="Times New Roman Uni" w:hAnsi="Times New Roman" w:cs="Times New Roman"/>
          <w:sz w:val="24"/>
          <w:szCs w:val="24"/>
        </w:rPr>
        <w:t>μmol</w:t>
      </w:r>
      <w:proofErr w:type="spellEnd"/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/L) for males and 625.0 </w:t>
      </w:r>
      <w:proofErr w:type="spellStart"/>
      <w:r w:rsidRPr="00E56402">
        <w:rPr>
          <w:rFonts w:ascii="Times New Roman" w:eastAsia="Times New Roman Uni" w:hAnsi="Times New Roman" w:cs="Times New Roman"/>
          <w:sz w:val="24"/>
          <w:szCs w:val="24"/>
        </w:rPr>
        <w:t>μmol</w:t>
      </w:r>
      <w:proofErr w:type="spellEnd"/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/L for females; </w:t>
      </w:r>
    </w:p>
    <w:p w14:paraId="4C7F7CE5" w14:textId="77777777" w:rsidR="00373E1C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(6). Serum level of aspartate transferase &lt; 35 U/L and alanine transferase &lt; 36 U/L; </w:t>
      </w:r>
    </w:p>
    <w:p w14:paraId="065FE7E0" w14:textId="06642F84" w:rsidR="00FA519B" w:rsidRPr="00E56402" w:rsidRDefault="00261980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(7). Fasting serum level of low-density lipoprotein cholesterol &lt;3.36 mmol/L</w:t>
      </w:r>
      <w:r w:rsidRPr="00E56402">
        <w:rPr>
          <w:rFonts w:ascii="Times New Roman" w:hAnsi="Times New Roman" w:cs="Times New Roman"/>
          <w:sz w:val="24"/>
          <w:szCs w:val="24"/>
        </w:rPr>
        <w:t xml:space="preserve"> (</w:t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>1mmol/L=1mg/dL×0.02586).</w:t>
      </w:r>
    </w:p>
    <w:p w14:paraId="71D10F4E" w14:textId="4140CCC5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sym w:font="Wingdings 2" w:char="F0A1"/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>Exclusion criteria:</w:t>
      </w:r>
    </w:p>
    <w:p w14:paraId="166B6642" w14:textId="606E4ADD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(1). Those who participated in another clinical trial within the past 12 months;</w:t>
      </w:r>
    </w:p>
    <w:p w14:paraId="674F1890" w14:textId="77777777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(2). Those enrolled in other clinical intervention programs;</w:t>
      </w:r>
    </w:p>
    <w:p w14:paraId="1F85B938" w14:textId="64F6BABB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(3). Those receiving any other anti-obesity interventions;</w:t>
      </w:r>
    </w:p>
    <w:p w14:paraId="37E846F3" w14:textId="01E9BDF0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lastRenderedPageBreak/>
        <w:t>(4). Pregnancy women or lactation;</w:t>
      </w:r>
    </w:p>
    <w:p w14:paraId="7BD29813" w14:textId="6A1472F3" w:rsidR="00373E1C" w:rsidRPr="00E56402" w:rsidRDefault="00373E1C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(5). Those with medical conditions which might prevent him/her from fulfilling the study requirements.</w:t>
      </w:r>
    </w:p>
    <w:p w14:paraId="4B0B5611" w14:textId="77777777" w:rsidR="00F92599" w:rsidRPr="00E56402" w:rsidRDefault="00F92599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393DA26E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36340150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559F15AF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1DE4E889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74DE7A34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0DC852C4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1DE225E4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7BE11C3B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086F4124" w14:textId="77777777" w:rsidR="00992E33" w:rsidRPr="00E56402" w:rsidRDefault="00992E33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2E9DEE93" w14:textId="77777777" w:rsidR="00F92599" w:rsidRPr="00E56402" w:rsidRDefault="00F92599" w:rsidP="00992E33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1210E415" w14:textId="33A54E59" w:rsidR="00F92599" w:rsidRPr="00E56402" w:rsidRDefault="00E56402" w:rsidP="00992E33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bookmarkStart w:id="0" w:name="OLE_LINK1"/>
      <w:r w:rsidRPr="00E56402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>Supplementary</w:t>
      </w:r>
      <w:bookmarkEnd w:id="0"/>
      <w:r w:rsidRPr="00E56402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 </w:t>
      </w:r>
      <w:r w:rsidR="00F92599" w:rsidRPr="00E56402">
        <w:rPr>
          <w:rFonts w:ascii="Times New Roman" w:eastAsia="Times New Roman Uni" w:hAnsi="Times New Roman" w:cs="Times New Roman"/>
          <w:b/>
          <w:bCs/>
          <w:sz w:val="24"/>
          <w:szCs w:val="24"/>
        </w:rPr>
        <w:t>Table 1</w:t>
      </w:r>
      <w:r w:rsidR="00F92599" w:rsidRPr="00E56402">
        <w:rPr>
          <w:rFonts w:ascii="Times New Roman" w:eastAsia="Times New Roman Uni" w:hAnsi="Times New Roman" w:cs="Times New Roman"/>
          <w:sz w:val="24"/>
          <w:szCs w:val="24"/>
        </w:rPr>
        <w:t>. Food labels for Herbalife China Protein Drink Mix dry powder</w:t>
      </w:r>
    </w:p>
    <w:tbl>
      <w:tblPr>
        <w:tblW w:w="0" w:type="auto"/>
        <w:tblLayout w:type="fixed"/>
        <w:tblLook w:val="0200" w:firstRow="0" w:lastRow="0" w:firstColumn="0" w:lastColumn="0" w:noHBand="1" w:noVBand="0"/>
      </w:tblPr>
      <w:tblGrid>
        <w:gridCol w:w="2775"/>
        <w:gridCol w:w="3295"/>
        <w:gridCol w:w="2067"/>
      </w:tblGrid>
      <w:tr w:rsidR="00F92599" w:rsidRPr="00E56402" w14:paraId="46D8B872" w14:textId="77777777" w:rsidTr="002063EF">
        <w:trPr>
          <w:trHeight w:val="21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2D0AC5FB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Times New Roman Un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14:paraId="115A0B8C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Label Claim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4679B9C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RV</w:t>
            </w:r>
          </w:p>
        </w:tc>
      </w:tr>
      <w:tr w:rsidR="00F92599" w:rsidRPr="00E56402" w14:paraId="10100F19" w14:textId="77777777" w:rsidTr="002063EF">
        <w:trPr>
          <w:trHeight w:val="250"/>
        </w:trPr>
        <w:tc>
          <w:tcPr>
            <w:tcW w:w="2775" w:type="dxa"/>
            <w:tcBorders>
              <w:top w:val="single" w:sz="4" w:space="0" w:color="auto"/>
            </w:tcBorders>
          </w:tcPr>
          <w:p w14:paraId="0328CD40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3295" w:type="dxa"/>
            <w:tcBorders>
              <w:top w:val="single" w:sz="4" w:space="0" w:color="auto"/>
            </w:tcBorders>
          </w:tcPr>
          <w:p w14:paraId="4F56CFF0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87KJ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5074132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F92599" w:rsidRPr="00E56402" w14:paraId="230DE4DF" w14:textId="77777777" w:rsidTr="002063EF">
        <w:trPr>
          <w:trHeight w:val="250"/>
        </w:trPr>
        <w:tc>
          <w:tcPr>
            <w:tcW w:w="2775" w:type="dxa"/>
          </w:tcPr>
          <w:p w14:paraId="531FE79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3295" w:type="dxa"/>
          </w:tcPr>
          <w:p w14:paraId="0A040D22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0g</w:t>
            </w:r>
          </w:p>
        </w:tc>
        <w:tc>
          <w:tcPr>
            <w:tcW w:w="2067" w:type="dxa"/>
          </w:tcPr>
          <w:p w14:paraId="5878883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7%</w:t>
            </w:r>
          </w:p>
        </w:tc>
      </w:tr>
      <w:tr w:rsidR="00F92599" w:rsidRPr="00E56402" w14:paraId="1C8C6010" w14:textId="77777777" w:rsidTr="002063EF">
        <w:trPr>
          <w:trHeight w:val="250"/>
        </w:trPr>
        <w:tc>
          <w:tcPr>
            <w:tcW w:w="2775" w:type="dxa"/>
          </w:tcPr>
          <w:p w14:paraId="6711F868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Carb (excl. fiber)</w:t>
            </w:r>
          </w:p>
        </w:tc>
        <w:tc>
          <w:tcPr>
            <w:tcW w:w="3295" w:type="dxa"/>
          </w:tcPr>
          <w:p w14:paraId="37738CDE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9g</w:t>
            </w:r>
          </w:p>
        </w:tc>
        <w:tc>
          <w:tcPr>
            <w:tcW w:w="2067" w:type="dxa"/>
          </w:tcPr>
          <w:p w14:paraId="66EFE761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F92599" w:rsidRPr="00E56402" w14:paraId="45940196" w14:textId="77777777" w:rsidTr="002063EF">
        <w:trPr>
          <w:trHeight w:val="250"/>
        </w:trPr>
        <w:tc>
          <w:tcPr>
            <w:tcW w:w="2775" w:type="dxa"/>
          </w:tcPr>
          <w:p w14:paraId="504E07E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3295" w:type="dxa"/>
          </w:tcPr>
          <w:p w14:paraId="5C91E45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g</w:t>
            </w:r>
          </w:p>
        </w:tc>
        <w:tc>
          <w:tcPr>
            <w:tcW w:w="2067" w:type="dxa"/>
          </w:tcPr>
          <w:p w14:paraId="63F192A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F92599" w:rsidRPr="00E56402" w14:paraId="2C342E7C" w14:textId="77777777" w:rsidTr="002063EF">
        <w:trPr>
          <w:trHeight w:val="250"/>
        </w:trPr>
        <w:tc>
          <w:tcPr>
            <w:tcW w:w="2775" w:type="dxa"/>
          </w:tcPr>
          <w:p w14:paraId="5A0DA711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3295" w:type="dxa"/>
          </w:tcPr>
          <w:p w14:paraId="58CF0D4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.3g</w:t>
            </w:r>
          </w:p>
        </w:tc>
        <w:tc>
          <w:tcPr>
            <w:tcW w:w="2067" w:type="dxa"/>
          </w:tcPr>
          <w:p w14:paraId="1A3CDE98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F92599" w:rsidRPr="00E56402" w14:paraId="12E569EB" w14:textId="77777777" w:rsidTr="002063EF">
        <w:trPr>
          <w:trHeight w:val="250"/>
        </w:trPr>
        <w:tc>
          <w:tcPr>
            <w:tcW w:w="2775" w:type="dxa"/>
          </w:tcPr>
          <w:p w14:paraId="68E8068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95" w:type="dxa"/>
          </w:tcPr>
          <w:p w14:paraId="284FBE8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80mg</w:t>
            </w:r>
          </w:p>
        </w:tc>
        <w:tc>
          <w:tcPr>
            <w:tcW w:w="2067" w:type="dxa"/>
          </w:tcPr>
          <w:p w14:paraId="164C946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F92599" w:rsidRPr="00E56402" w14:paraId="2510AF2C" w14:textId="77777777" w:rsidTr="002063EF">
        <w:trPr>
          <w:trHeight w:val="250"/>
        </w:trPr>
        <w:tc>
          <w:tcPr>
            <w:tcW w:w="2775" w:type="dxa"/>
          </w:tcPr>
          <w:p w14:paraId="061D0895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D</w:t>
            </w:r>
          </w:p>
        </w:tc>
        <w:tc>
          <w:tcPr>
            <w:tcW w:w="3295" w:type="dxa"/>
          </w:tcPr>
          <w:p w14:paraId="22DEF60D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0.3ug</w:t>
            </w:r>
          </w:p>
        </w:tc>
        <w:tc>
          <w:tcPr>
            <w:tcW w:w="2067" w:type="dxa"/>
          </w:tcPr>
          <w:p w14:paraId="5E9213DB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F92599" w:rsidRPr="00E56402" w14:paraId="0EC5EBAB" w14:textId="77777777" w:rsidTr="002063EF">
        <w:trPr>
          <w:trHeight w:val="250"/>
        </w:trPr>
        <w:tc>
          <w:tcPr>
            <w:tcW w:w="2775" w:type="dxa"/>
          </w:tcPr>
          <w:p w14:paraId="0C1CF312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E (α-TE)</w:t>
            </w:r>
          </w:p>
        </w:tc>
        <w:tc>
          <w:tcPr>
            <w:tcW w:w="3295" w:type="dxa"/>
          </w:tcPr>
          <w:p w14:paraId="4DA5A2F9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.5mg</w:t>
            </w:r>
          </w:p>
        </w:tc>
        <w:tc>
          <w:tcPr>
            <w:tcW w:w="2067" w:type="dxa"/>
          </w:tcPr>
          <w:p w14:paraId="666A157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8%</w:t>
            </w:r>
          </w:p>
        </w:tc>
      </w:tr>
      <w:tr w:rsidR="00F92599" w:rsidRPr="00E56402" w14:paraId="03CB98F1" w14:textId="77777777" w:rsidTr="002063EF">
        <w:trPr>
          <w:trHeight w:val="250"/>
        </w:trPr>
        <w:tc>
          <w:tcPr>
            <w:tcW w:w="2775" w:type="dxa"/>
          </w:tcPr>
          <w:p w14:paraId="59EEC182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B</w:t>
            </w: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95" w:type="dxa"/>
          </w:tcPr>
          <w:p w14:paraId="37826F85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0.32-0.4mg*</w:t>
            </w:r>
          </w:p>
        </w:tc>
        <w:tc>
          <w:tcPr>
            <w:tcW w:w="2067" w:type="dxa"/>
          </w:tcPr>
          <w:p w14:paraId="21FD0C3F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3-29%</w:t>
            </w:r>
          </w:p>
        </w:tc>
      </w:tr>
      <w:tr w:rsidR="00F92599" w:rsidRPr="00E56402" w14:paraId="0A5176A8" w14:textId="77777777" w:rsidTr="002063EF">
        <w:trPr>
          <w:trHeight w:val="250"/>
        </w:trPr>
        <w:tc>
          <w:tcPr>
            <w:tcW w:w="2775" w:type="dxa"/>
          </w:tcPr>
          <w:p w14:paraId="34B7170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B</w:t>
            </w: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95" w:type="dxa"/>
          </w:tcPr>
          <w:p w14:paraId="6EFBAB0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0.32-0.4mg*</w:t>
            </w:r>
          </w:p>
        </w:tc>
        <w:tc>
          <w:tcPr>
            <w:tcW w:w="2067" w:type="dxa"/>
          </w:tcPr>
          <w:p w14:paraId="47DD27EC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3-29%</w:t>
            </w:r>
          </w:p>
        </w:tc>
      </w:tr>
      <w:tr w:rsidR="00F92599" w:rsidRPr="00E56402" w14:paraId="1FB34479" w14:textId="77777777" w:rsidTr="002063EF">
        <w:trPr>
          <w:trHeight w:val="250"/>
        </w:trPr>
        <w:tc>
          <w:tcPr>
            <w:tcW w:w="2775" w:type="dxa"/>
          </w:tcPr>
          <w:p w14:paraId="7241D069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B</w:t>
            </w: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3295" w:type="dxa"/>
          </w:tcPr>
          <w:p w14:paraId="61E553FD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0.3-0.4mg*</w:t>
            </w:r>
          </w:p>
        </w:tc>
        <w:tc>
          <w:tcPr>
            <w:tcW w:w="2067" w:type="dxa"/>
          </w:tcPr>
          <w:p w14:paraId="35D3F6E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1-29%</w:t>
            </w:r>
          </w:p>
        </w:tc>
      </w:tr>
      <w:tr w:rsidR="00F92599" w:rsidRPr="00E56402" w14:paraId="72279F98" w14:textId="77777777" w:rsidTr="002063EF">
        <w:trPr>
          <w:trHeight w:val="250"/>
        </w:trPr>
        <w:tc>
          <w:tcPr>
            <w:tcW w:w="2775" w:type="dxa"/>
          </w:tcPr>
          <w:p w14:paraId="3B569FE9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Vitamin B</w:t>
            </w: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295" w:type="dxa"/>
          </w:tcPr>
          <w:p w14:paraId="0541923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0.75-1.5ug*</w:t>
            </w:r>
          </w:p>
        </w:tc>
        <w:tc>
          <w:tcPr>
            <w:tcW w:w="2067" w:type="dxa"/>
          </w:tcPr>
          <w:p w14:paraId="3F927F3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1-62%</w:t>
            </w:r>
          </w:p>
        </w:tc>
      </w:tr>
      <w:tr w:rsidR="00F92599" w:rsidRPr="00E56402" w14:paraId="4F9AA334" w14:textId="77777777" w:rsidTr="002063EF">
        <w:trPr>
          <w:trHeight w:val="250"/>
        </w:trPr>
        <w:tc>
          <w:tcPr>
            <w:tcW w:w="2775" w:type="dxa"/>
          </w:tcPr>
          <w:p w14:paraId="75228E0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lastRenderedPageBreak/>
              <w:t>Vitamin C</w:t>
            </w:r>
          </w:p>
        </w:tc>
        <w:tc>
          <w:tcPr>
            <w:tcW w:w="3295" w:type="dxa"/>
          </w:tcPr>
          <w:p w14:paraId="49AF1CC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2.5-50mg*</w:t>
            </w:r>
          </w:p>
        </w:tc>
        <w:tc>
          <w:tcPr>
            <w:tcW w:w="2067" w:type="dxa"/>
          </w:tcPr>
          <w:p w14:paraId="5DEFB25E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2.5-50%</w:t>
            </w:r>
          </w:p>
        </w:tc>
      </w:tr>
      <w:tr w:rsidR="00F92599" w:rsidRPr="00E56402" w14:paraId="76E84BA2" w14:textId="77777777" w:rsidTr="002063EF">
        <w:trPr>
          <w:trHeight w:val="250"/>
        </w:trPr>
        <w:tc>
          <w:tcPr>
            <w:tcW w:w="2775" w:type="dxa"/>
          </w:tcPr>
          <w:p w14:paraId="7A73E0AC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3295" w:type="dxa"/>
          </w:tcPr>
          <w:p w14:paraId="4A7F1E12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4.5-6mg*</w:t>
            </w:r>
          </w:p>
        </w:tc>
        <w:tc>
          <w:tcPr>
            <w:tcW w:w="2067" w:type="dxa"/>
          </w:tcPr>
          <w:p w14:paraId="09B16E7C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2-43%</w:t>
            </w:r>
          </w:p>
        </w:tc>
      </w:tr>
      <w:tr w:rsidR="00F92599" w:rsidRPr="00E56402" w14:paraId="3F10E790" w14:textId="77777777" w:rsidTr="002063EF">
        <w:trPr>
          <w:trHeight w:val="250"/>
        </w:trPr>
        <w:tc>
          <w:tcPr>
            <w:tcW w:w="2775" w:type="dxa"/>
          </w:tcPr>
          <w:p w14:paraId="48AA75B8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Folate (DFE)</w:t>
            </w:r>
          </w:p>
        </w:tc>
        <w:tc>
          <w:tcPr>
            <w:tcW w:w="3295" w:type="dxa"/>
          </w:tcPr>
          <w:p w14:paraId="4E72F50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62-187ug*</w:t>
            </w:r>
          </w:p>
        </w:tc>
        <w:tc>
          <w:tcPr>
            <w:tcW w:w="2067" w:type="dxa"/>
          </w:tcPr>
          <w:p w14:paraId="2B2ED79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6-47%</w:t>
            </w:r>
          </w:p>
        </w:tc>
      </w:tr>
      <w:tr w:rsidR="00F92599" w:rsidRPr="00E56402" w14:paraId="4406FD79" w14:textId="77777777" w:rsidTr="002063EF">
        <w:trPr>
          <w:trHeight w:val="250"/>
        </w:trPr>
        <w:tc>
          <w:tcPr>
            <w:tcW w:w="2775" w:type="dxa"/>
          </w:tcPr>
          <w:p w14:paraId="06904BE5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  <w:tc>
          <w:tcPr>
            <w:tcW w:w="3295" w:type="dxa"/>
          </w:tcPr>
          <w:p w14:paraId="68BC35B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.05-1.8mg*</w:t>
            </w:r>
          </w:p>
        </w:tc>
        <w:tc>
          <w:tcPr>
            <w:tcW w:w="2067" w:type="dxa"/>
          </w:tcPr>
          <w:p w14:paraId="176620D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1-36%</w:t>
            </w:r>
          </w:p>
        </w:tc>
      </w:tr>
      <w:tr w:rsidR="00F92599" w:rsidRPr="00E56402" w14:paraId="5BF3F737" w14:textId="77777777" w:rsidTr="002063EF">
        <w:trPr>
          <w:trHeight w:val="250"/>
        </w:trPr>
        <w:tc>
          <w:tcPr>
            <w:tcW w:w="2775" w:type="dxa"/>
          </w:tcPr>
          <w:p w14:paraId="5B36E039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295" w:type="dxa"/>
          </w:tcPr>
          <w:p w14:paraId="6344DFAB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98-150mg*</w:t>
            </w:r>
          </w:p>
        </w:tc>
        <w:tc>
          <w:tcPr>
            <w:tcW w:w="2067" w:type="dxa"/>
          </w:tcPr>
          <w:p w14:paraId="644591B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4-21%</w:t>
            </w:r>
          </w:p>
        </w:tc>
      </w:tr>
      <w:tr w:rsidR="00F92599" w:rsidRPr="00E56402" w14:paraId="754FB1D4" w14:textId="77777777" w:rsidTr="002063EF">
        <w:trPr>
          <w:trHeight w:val="250"/>
        </w:trPr>
        <w:tc>
          <w:tcPr>
            <w:tcW w:w="2775" w:type="dxa"/>
          </w:tcPr>
          <w:p w14:paraId="395FDBBD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295" w:type="dxa"/>
          </w:tcPr>
          <w:p w14:paraId="2D7DA49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50mg</w:t>
            </w:r>
          </w:p>
        </w:tc>
        <w:tc>
          <w:tcPr>
            <w:tcW w:w="2067" w:type="dxa"/>
          </w:tcPr>
          <w:p w14:paraId="481F56BF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.50%</w:t>
            </w:r>
          </w:p>
        </w:tc>
      </w:tr>
      <w:tr w:rsidR="00F92599" w:rsidRPr="00E56402" w14:paraId="6CB17C43" w14:textId="77777777" w:rsidTr="002063EF">
        <w:trPr>
          <w:trHeight w:val="250"/>
        </w:trPr>
        <w:tc>
          <w:tcPr>
            <w:tcW w:w="2775" w:type="dxa"/>
          </w:tcPr>
          <w:p w14:paraId="0D66070F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295" w:type="dxa"/>
          </w:tcPr>
          <w:p w14:paraId="1E297370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0-41mg*</w:t>
            </w:r>
          </w:p>
        </w:tc>
        <w:tc>
          <w:tcPr>
            <w:tcW w:w="2067" w:type="dxa"/>
          </w:tcPr>
          <w:p w14:paraId="373E50E0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-14%</w:t>
            </w:r>
          </w:p>
        </w:tc>
      </w:tr>
      <w:tr w:rsidR="00F92599" w:rsidRPr="00E56402" w14:paraId="4CFBAEA3" w14:textId="77777777" w:rsidTr="002063EF">
        <w:trPr>
          <w:trHeight w:val="250"/>
        </w:trPr>
        <w:tc>
          <w:tcPr>
            <w:tcW w:w="2775" w:type="dxa"/>
          </w:tcPr>
          <w:p w14:paraId="6FF8FCD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295" w:type="dxa"/>
          </w:tcPr>
          <w:p w14:paraId="3E08B08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80mg</w:t>
            </w:r>
          </w:p>
        </w:tc>
        <w:tc>
          <w:tcPr>
            <w:tcW w:w="2067" w:type="dxa"/>
          </w:tcPr>
          <w:p w14:paraId="6E68FE96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F92599" w:rsidRPr="00E56402" w14:paraId="2CD7DE3D" w14:textId="77777777" w:rsidTr="002063EF">
        <w:trPr>
          <w:trHeight w:val="250"/>
        </w:trPr>
        <w:tc>
          <w:tcPr>
            <w:tcW w:w="2775" w:type="dxa"/>
          </w:tcPr>
          <w:p w14:paraId="6E677DA7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3295" w:type="dxa"/>
          </w:tcPr>
          <w:p w14:paraId="134C52BA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3-3.5mg*</w:t>
            </w:r>
          </w:p>
        </w:tc>
        <w:tc>
          <w:tcPr>
            <w:tcW w:w="2067" w:type="dxa"/>
          </w:tcPr>
          <w:p w14:paraId="720E6223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0-23%</w:t>
            </w:r>
          </w:p>
        </w:tc>
      </w:tr>
      <w:tr w:rsidR="00F92599" w:rsidRPr="00E56402" w14:paraId="0CED0EE7" w14:textId="77777777" w:rsidTr="002063EF">
        <w:trPr>
          <w:trHeight w:val="250"/>
        </w:trPr>
        <w:tc>
          <w:tcPr>
            <w:tcW w:w="2775" w:type="dxa"/>
            <w:tcBorders>
              <w:bottom w:val="single" w:sz="2" w:space="0" w:color="auto"/>
            </w:tcBorders>
          </w:tcPr>
          <w:p w14:paraId="70759802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Ze</w:t>
            </w:r>
          </w:p>
        </w:tc>
        <w:tc>
          <w:tcPr>
            <w:tcW w:w="3295" w:type="dxa"/>
            <w:tcBorders>
              <w:bottom w:val="single" w:sz="2" w:space="0" w:color="auto"/>
            </w:tcBorders>
          </w:tcPr>
          <w:p w14:paraId="6A557A5D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2.5-3.8mg*</w:t>
            </w:r>
          </w:p>
        </w:tc>
        <w:tc>
          <w:tcPr>
            <w:tcW w:w="2067" w:type="dxa"/>
            <w:tcBorders>
              <w:bottom w:val="single" w:sz="2" w:space="0" w:color="auto"/>
            </w:tcBorders>
          </w:tcPr>
          <w:p w14:paraId="6C442284" w14:textId="77777777" w:rsidR="00F92599" w:rsidRPr="00E56402" w:rsidRDefault="00F92599" w:rsidP="00992E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E56402"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  <w:t>17-25%</w:t>
            </w:r>
          </w:p>
        </w:tc>
      </w:tr>
    </w:tbl>
    <w:p w14:paraId="7D616B96" w14:textId="77777777" w:rsidR="00F92599" w:rsidRPr="00E56402" w:rsidRDefault="00F92599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3BBE6C" w14:textId="77777777" w:rsidR="002A533C" w:rsidRPr="00E56402" w:rsidRDefault="002A533C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41EDFC" w14:textId="77777777" w:rsidR="002A533C" w:rsidRPr="00E56402" w:rsidRDefault="002A533C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6F6956" w14:textId="77777777" w:rsidR="002A533C" w:rsidRPr="00E56402" w:rsidRDefault="002A533C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43C2C4" w14:textId="44A31FB4" w:rsidR="00772C06" w:rsidRPr="00E56402" w:rsidRDefault="00E56402" w:rsidP="00992E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402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E56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6FFE" w:rsidRPr="00E564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35C4" w:rsidRPr="00E5640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36FFE" w:rsidRPr="00E56402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200722856"/>
      <w:r w:rsidR="00992E33" w:rsidRPr="00E56402">
        <w:rPr>
          <w:rFonts w:ascii="Times New Roman" w:hAnsi="Times New Roman" w:cs="Times New Roman"/>
          <w:sz w:val="24"/>
          <w:szCs w:val="24"/>
        </w:rPr>
        <w:t xml:space="preserve">Differences in RMR and </w:t>
      </w:r>
      <w:proofErr w:type="spellStart"/>
      <w:r w:rsidR="00992E33" w:rsidRPr="00E56402">
        <w:rPr>
          <w:rFonts w:ascii="Times New Roman" w:hAnsi="Times New Roman" w:cs="Times New Roman"/>
          <w:sz w:val="24"/>
          <w:szCs w:val="24"/>
        </w:rPr>
        <w:t>aRMR</w:t>
      </w:r>
      <w:proofErr w:type="spellEnd"/>
      <w:r w:rsidR="00992E33" w:rsidRPr="00E56402">
        <w:rPr>
          <w:rFonts w:ascii="Times New Roman" w:hAnsi="Times New Roman" w:cs="Times New Roman"/>
          <w:sz w:val="24"/>
          <w:szCs w:val="24"/>
        </w:rPr>
        <w:t xml:space="preserve"> before and after the study: sensitivity analysi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Mixed: Solution for Fixed Effects"/>
      </w:tblPr>
      <w:tblGrid>
        <w:gridCol w:w="1278"/>
        <w:gridCol w:w="3042"/>
        <w:gridCol w:w="2274"/>
        <w:gridCol w:w="1043"/>
        <w:gridCol w:w="1523"/>
        <w:gridCol w:w="1615"/>
        <w:gridCol w:w="1604"/>
        <w:gridCol w:w="1579"/>
      </w:tblGrid>
      <w:tr w:rsidR="00772C06" w:rsidRPr="00E56402" w14:paraId="485CA21D" w14:textId="77777777" w:rsidTr="00C3407F"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1E93953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ED0722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6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610" w:type="pct"/>
            <w:gridSpan w:val="5"/>
            <w:tcBorders>
              <w:top w:val="single" w:sz="4" w:space="0" w:color="auto"/>
              <w:bottom w:val="nil"/>
            </w:tcBorders>
          </w:tcPr>
          <w:p w14:paraId="3DB79F0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772C06" w:rsidRPr="00E56402" w14:paraId="251AE8BF" w14:textId="77777777" w:rsidTr="00C3407F"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24C412D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1112C56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14:paraId="182CB6D9" w14:textId="0ABF287A" w:rsidR="00772C06" w:rsidRPr="00E56402" w:rsidRDefault="00BB3BE0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14:paraId="066F6AE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7B6562C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</w:tcPr>
          <w:p w14:paraId="7B8C63D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53DECAE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</w:tr>
      <w:tr w:rsidR="00772C06" w:rsidRPr="00E56402" w14:paraId="2013977D" w14:textId="77777777" w:rsidTr="00C3407F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145F9F4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1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336E7A5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3057B4F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2FC565E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42E24AE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7E600B1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59600F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6AEEF0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C06" w:rsidRPr="00E56402" w14:paraId="3ED06AF6" w14:textId="77777777" w:rsidTr="00C3407F">
        <w:tc>
          <w:tcPr>
            <w:tcW w:w="467" w:type="pct"/>
            <w:tcBorders>
              <w:top w:val="single" w:sz="4" w:space="0" w:color="auto"/>
            </w:tcBorders>
          </w:tcPr>
          <w:p w14:paraId="2AA74AA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6EE719D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Katch-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cArdle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32D74A0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083F272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79CD3F9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7.4 (-12.7, -2.1)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520D171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4.1 (-19.5, -8.6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B3C813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8.0 (-23.7, -12.3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3B36C28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9.4 (-25.3, -13.4)</w:t>
            </w:r>
          </w:p>
        </w:tc>
      </w:tr>
      <w:tr w:rsidR="00772C06" w:rsidRPr="00E56402" w14:paraId="340E4433" w14:textId="77777777" w:rsidTr="00C3407F">
        <w:tc>
          <w:tcPr>
            <w:tcW w:w="467" w:type="pct"/>
          </w:tcPr>
          <w:p w14:paraId="5CA43DA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3DD104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72C70009" w14:textId="105C47F5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57593D9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59CF8D1" w14:textId="53C843B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88" w:type="pct"/>
          </w:tcPr>
          <w:p w14:paraId="4202226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66EF616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0879646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2868E11E" w14:textId="77777777" w:rsidTr="00C3407F">
        <w:tc>
          <w:tcPr>
            <w:tcW w:w="467" w:type="pct"/>
          </w:tcPr>
          <w:p w14:paraId="225B1E8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1CAE541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Katch-McArdle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6DCE1A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42C9A1B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4C4D4EA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7 (0.03, 0.11)</w:t>
            </w:r>
          </w:p>
        </w:tc>
        <w:tc>
          <w:tcPr>
            <w:tcW w:w="588" w:type="pct"/>
          </w:tcPr>
          <w:p w14:paraId="4CCF5BD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3 (0.09, 0.18)</w:t>
            </w:r>
          </w:p>
        </w:tc>
        <w:tc>
          <w:tcPr>
            <w:tcW w:w="584" w:type="pct"/>
          </w:tcPr>
          <w:p w14:paraId="4A026A7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7 (0.13, 0.21)</w:t>
            </w:r>
          </w:p>
        </w:tc>
        <w:tc>
          <w:tcPr>
            <w:tcW w:w="576" w:type="pct"/>
          </w:tcPr>
          <w:p w14:paraId="59BC507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8 (0.14, 0.23)</w:t>
            </w:r>
          </w:p>
        </w:tc>
      </w:tr>
      <w:tr w:rsidR="00772C06" w:rsidRPr="00E56402" w14:paraId="401834C7" w14:textId="77777777" w:rsidTr="00C3407F">
        <w:tc>
          <w:tcPr>
            <w:tcW w:w="467" w:type="pct"/>
          </w:tcPr>
          <w:p w14:paraId="5A91129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A830AC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6040C7DC" w14:textId="523A0BC8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304027C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2842C381" w14:textId="6D7529B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88" w:type="pct"/>
          </w:tcPr>
          <w:p w14:paraId="2452E6E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1B71313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6079EA2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61A66D14" w14:textId="77777777" w:rsidTr="00C3407F">
        <w:tc>
          <w:tcPr>
            <w:tcW w:w="467" w:type="pct"/>
          </w:tcPr>
          <w:p w14:paraId="7BAD9DF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4E93021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IA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</w:tcPr>
          <w:p w14:paraId="78C4576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1F5A71A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6BC6B5C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-13.5 (-20.5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6.4)</w:t>
            </w:r>
          </w:p>
        </w:tc>
        <w:tc>
          <w:tcPr>
            <w:tcW w:w="588" w:type="pct"/>
          </w:tcPr>
          <w:p w14:paraId="4137C61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5.0, (-32.3, -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7)</w:t>
            </w:r>
          </w:p>
        </w:tc>
        <w:tc>
          <w:tcPr>
            <w:tcW w:w="584" w:type="pct"/>
          </w:tcPr>
          <w:p w14:paraId="13B8437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3.7 (-41.4, -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.2)</w:t>
            </w:r>
          </w:p>
        </w:tc>
        <w:tc>
          <w:tcPr>
            <w:tcW w:w="576" w:type="pct"/>
          </w:tcPr>
          <w:p w14:paraId="1F00180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5.0 (-42.9, -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2)</w:t>
            </w:r>
          </w:p>
        </w:tc>
      </w:tr>
      <w:tr w:rsidR="00772C06" w:rsidRPr="00E56402" w14:paraId="094649B6" w14:textId="77777777" w:rsidTr="00C3407F">
        <w:tc>
          <w:tcPr>
            <w:tcW w:w="467" w:type="pct"/>
          </w:tcPr>
          <w:p w14:paraId="48B37C5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8B715C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12CABE19" w14:textId="2F37F0D6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06EB79E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2B0954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88" w:type="pct"/>
          </w:tcPr>
          <w:p w14:paraId="1B5C3A3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3C30F20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3CC2691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1BE55B8D" w14:textId="77777777" w:rsidTr="00C3407F">
        <w:tc>
          <w:tcPr>
            <w:tcW w:w="467" w:type="pct"/>
          </w:tcPr>
          <w:p w14:paraId="688680F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B0F5AC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BIA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71966B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54867B0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462BBC9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9 (-0.16, -0.01)</w:t>
            </w:r>
          </w:p>
        </w:tc>
        <w:tc>
          <w:tcPr>
            <w:tcW w:w="588" w:type="pct"/>
          </w:tcPr>
          <w:p w14:paraId="16EF24B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4 (-0.22, -0.06)</w:t>
            </w:r>
          </w:p>
        </w:tc>
        <w:tc>
          <w:tcPr>
            <w:tcW w:w="584" w:type="pct"/>
          </w:tcPr>
          <w:p w14:paraId="6F60EA0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21 (-0.29, -0.13)</w:t>
            </w:r>
          </w:p>
        </w:tc>
        <w:tc>
          <w:tcPr>
            <w:tcW w:w="576" w:type="pct"/>
          </w:tcPr>
          <w:p w14:paraId="73FF156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20 (-0.29, -0.12)</w:t>
            </w:r>
          </w:p>
        </w:tc>
      </w:tr>
      <w:tr w:rsidR="00772C06" w:rsidRPr="00E56402" w14:paraId="0EDE7B86" w14:textId="77777777" w:rsidTr="00C3407F">
        <w:tc>
          <w:tcPr>
            <w:tcW w:w="467" w:type="pct"/>
            <w:tcBorders>
              <w:bottom w:val="single" w:sz="4" w:space="0" w:color="auto"/>
            </w:tcBorders>
          </w:tcPr>
          <w:p w14:paraId="48F5F42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1EA57F4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4E0F7B5D" w14:textId="17E4E04B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42FC72B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9C94E03" w14:textId="422E8814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6AC2B522" w14:textId="172D3CF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AABD6B5" w14:textId="56F15BA4" w:rsidR="00772C06" w:rsidRPr="00E56402" w:rsidRDefault="00FF5B6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3D58B32C" w14:textId="6F4B983F" w:rsidR="00772C06" w:rsidRPr="00E56402" w:rsidRDefault="00FF5B6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772C06" w:rsidRPr="00E56402" w14:paraId="45CBA617" w14:textId="77777777" w:rsidTr="00C3407F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083583A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2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0809159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5F8EB70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0110213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2D82CF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1A424A6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7C2D906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B09E60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772C06" w:rsidRPr="00E56402" w14:paraId="2A33F1DF" w14:textId="77777777" w:rsidTr="00C3407F">
        <w:tc>
          <w:tcPr>
            <w:tcW w:w="467" w:type="pct"/>
            <w:tcBorders>
              <w:top w:val="single" w:sz="4" w:space="0" w:color="auto"/>
            </w:tcBorders>
          </w:tcPr>
          <w:p w14:paraId="30AF95B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5B0EC99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Katch-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cArdle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6158B6B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2365826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0848D56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3.5 (-22.6, -4.4)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D2EBEE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7.4 (-27.2, -7.5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55EADD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4.4 (-24.5, -4.2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0C40BA3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1.1 (-32.9, -9.4)</w:t>
            </w:r>
          </w:p>
        </w:tc>
      </w:tr>
      <w:tr w:rsidR="00772C06" w:rsidRPr="00E56402" w14:paraId="195A0D16" w14:textId="77777777" w:rsidTr="00C3407F">
        <w:tc>
          <w:tcPr>
            <w:tcW w:w="467" w:type="pct"/>
          </w:tcPr>
          <w:p w14:paraId="25D2CC7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2FA732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7D217AE8" w14:textId="22031E7D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0875164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0EE3C51C" w14:textId="7ABB9A8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88" w:type="pct"/>
          </w:tcPr>
          <w:p w14:paraId="530D828F" w14:textId="2FD17803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84" w:type="pct"/>
          </w:tcPr>
          <w:p w14:paraId="48569B6A" w14:textId="602AC54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76" w:type="pct"/>
          </w:tcPr>
          <w:p w14:paraId="3D9507D3" w14:textId="5539D0E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72C06" w:rsidRPr="00E56402" w14:paraId="43AE5233" w14:textId="77777777" w:rsidTr="00C3407F">
        <w:tc>
          <w:tcPr>
            <w:tcW w:w="467" w:type="pct"/>
          </w:tcPr>
          <w:p w14:paraId="2EB4B9E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664C42C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Katch-McArdle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16ABD70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 (95%CI)</w:t>
            </w:r>
          </w:p>
        </w:tc>
        <w:tc>
          <w:tcPr>
            <w:tcW w:w="308" w:type="pct"/>
          </w:tcPr>
          <w:p w14:paraId="596489C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01072CA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0.07 (0.03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1)</w:t>
            </w:r>
          </w:p>
        </w:tc>
        <w:tc>
          <w:tcPr>
            <w:tcW w:w="588" w:type="pct"/>
          </w:tcPr>
          <w:p w14:paraId="0B49D35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9 (0.04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)</w:t>
            </w:r>
          </w:p>
        </w:tc>
        <w:tc>
          <w:tcPr>
            <w:tcW w:w="584" w:type="pct"/>
          </w:tcPr>
          <w:p w14:paraId="2A3CCEE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7 (0.03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2)</w:t>
            </w:r>
          </w:p>
        </w:tc>
        <w:tc>
          <w:tcPr>
            <w:tcW w:w="576" w:type="pct"/>
          </w:tcPr>
          <w:p w14:paraId="79DA384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1 (0.04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5)</w:t>
            </w:r>
          </w:p>
        </w:tc>
      </w:tr>
      <w:tr w:rsidR="00772C06" w:rsidRPr="00E56402" w14:paraId="36353968" w14:textId="77777777" w:rsidTr="00C3407F">
        <w:tc>
          <w:tcPr>
            <w:tcW w:w="467" w:type="pct"/>
          </w:tcPr>
          <w:p w14:paraId="1194528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22FFE3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063905D0" w14:textId="4FF1E804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54A0B10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33B3B69E" w14:textId="2024590E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88" w:type="pct"/>
          </w:tcPr>
          <w:p w14:paraId="1071A398" w14:textId="1114A7CD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84" w:type="pct"/>
          </w:tcPr>
          <w:p w14:paraId="729DA9AD" w14:textId="15CC0FE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76" w:type="pct"/>
          </w:tcPr>
          <w:p w14:paraId="2583392D" w14:textId="4FA8907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72C06" w:rsidRPr="00E56402" w14:paraId="2EFA96A1" w14:textId="77777777" w:rsidTr="00C3407F">
        <w:tc>
          <w:tcPr>
            <w:tcW w:w="467" w:type="pct"/>
          </w:tcPr>
          <w:p w14:paraId="32E81E4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DDD646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IA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</w:tcPr>
          <w:p w14:paraId="0162880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3C08897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2E8EAB2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4.9 (-26.3, -3.5)</w:t>
            </w:r>
          </w:p>
        </w:tc>
        <w:tc>
          <w:tcPr>
            <w:tcW w:w="588" w:type="pct"/>
          </w:tcPr>
          <w:p w14:paraId="3248749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2.1 (-34.5, -9.8)</w:t>
            </w:r>
          </w:p>
        </w:tc>
        <w:tc>
          <w:tcPr>
            <w:tcW w:w="584" w:type="pct"/>
          </w:tcPr>
          <w:p w14:paraId="20AECAD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1.2 (-33.9, -8.6)</w:t>
            </w:r>
          </w:p>
        </w:tc>
        <w:tc>
          <w:tcPr>
            <w:tcW w:w="576" w:type="pct"/>
          </w:tcPr>
          <w:p w14:paraId="6CA91E4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7.6 (-42.2, -13.0)</w:t>
            </w:r>
          </w:p>
        </w:tc>
      </w:tr>
      <w:tr w:rsidR="00772C06" w:rsidRPr="00E56402" w14:paraId="50BFBBDA" w14:textId="77777777" w:rsidTr="00C3407F">
        <w:tc>
          <w:tcPr>
            <w:tcW w:w="467" w:type="pct"/>
          </w:tcPr>
          <w:p w14:paraId="5E71716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41198C1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0C1FFCE4" w14:textId="6463A4A0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4235629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513F155" w14:textId="67C8B75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88" w:type="pct"/>
          </w:tcPr>
          <w:p w14:paraId="391DFF61" w14:textId="06EAA386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84" w:type="pct"/>
          </w:tcPr>
          <w:p w14:paraId="4EDAFA3D" w14:textId="728FF57D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76" w:type="pct"/>
          </w:tcPr>
          <w:p w14:paraId="41BED35F" w14:textId="17C9A3E4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72C06" w:rsidRPr="00E56402" w14:paraId="5DF5E084" w14:textId="77777777" w:rsidTr="00C3407F">
        <w:tc>
          <w:tcPr>
            <w:tcW w:w="467" w:type="pct"/>
          </w:tcPr>
          <w:p w14:paraId="669679F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35D164B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BIA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3D11FA4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75BC47C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531B1F3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1 (-0.04, 0.06)</w:t>
            </w:r>
          </w:p>
        </w:tc>
        <w:tc>
          <w:tcPr>
            <w:tcW w:w="588" w:type="pct"/>
          </w:tcPr>
          <w:p w14:paraId="5288A31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1 (-0.06, 0.04)</w:t>
            </w:r>
          </w:p>
        </w:tc>
        <w:tc>
          <w:tcPr>
            <w:tcW w:w="584" w:type="pct"/>
          </w:tcPr>
          <w:p w14:paraId="5EE5B91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4 (-0.1, 0.01)</w:t>
            </w:r>
          </w:p>
        </w:tc>
        <w:tc>
          <w:tcPr>
            <w:tcW w:w="576" w:type="pct"/>
          </w:tcPr>
          <w:p w14:paraId="2DF9A9D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2 (-0.08, 0.05)</w:t>
            </w:r>
          </w:p>
        </w:tc>
      </w:tr>
      <w:tr w:rsidR="00772C06" w:rsidRPr="00E56402" w14:paraId="5E3F82B1" w14:textId="77777777" w:rsidTr="00C3407F">
        <w:tc>
          <w:tcPr>
            <w:tcW w:w="467" w:type="pct"/>
            <w:tcBorders>
              <w:bottom w:val="single" w:sz="4" w:space="0" w:color="auto"/>
            </w:tcBorders>
          </w:tcPr>
          <w:p w14:paraId="3CB31D5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3E7A6AD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79610C05" w14:textId="31BCE71A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1B17273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2470A38" w14:textId="4901264F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A5FDF82" w14:textId="13F34ECE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B0E5DE9" w14:textId="13BC8AF5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61358BC2" w14:textId="05CEB75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</w:tr>
      <w:tr w:rsidR="00772C06" w:rsidRPr="00E56402" w14:paraId="1417B2B5" w14:textId="77777777" w:rsidTr="00C3407F"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4585ABB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</w:tcPr>
          <w:p w14:paraId="341AAA5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Katch-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cArdle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</w:tcPr>
          <w:p w14:paraId="7E065B7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14:paraId="54EEFDF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</w:tcPr>
          <w:p w14:paraId="6F9155E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8.0 (-13.2, -2.8)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</w:tcPr>
          <w:p w14:paraId="3598633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4.8 (-20.2, -9.4)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</w:tcPr>
          <w:p w14:paraId="3223241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9.5 (-25.0, -13.9)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092CBB3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0.8 (-26.6, -15.1)</w:t>
            </w:r>
          </w:p>
        </w:tc>
      </w:tr>
      <w:tr w:rsidR="00772C06" w:rsidRPr="00E56402" w14:paraId="6B04A6DD" w14:textId="77777777" w:rsidTr="00C3407F">
        <w:tc>
          <w:tcPr>
            <w:tcW w:w="467" w:type="pct"/>
            <w:tcBorders>
              <w:top w:val="nil"/>
            </w:tcBorders>
          </w:tcPr>
          <w:p w14:paraId="6C2F8F4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</w:tcBorders>
          </w:tcPr>
          <w:p w14:paraId="7798D2E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</w:tcBorders>
          </w:tcPr>
          <w:p w14:paraId="3CE11EEC" w14:textId="5105B750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308" w:type="pct"/>
            <w:tcBorders>
              <w:top w:val="nil"/>
            </w:tcBorders>
          </w:tcPr>
          <w:p w14:paraId="236C269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555" w:type="pct"/>
            <w:tcBorders>
              <w:top w:val="nil"/>
            </w:tcBorders>
          </w:tcPr>
          <w:p w14:paraId="0710528F" w14:textId="5F38AB5F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88" w:type="pct"/>
            <w:tcBorders>
              <w:top w:val="nil"/>
            </w:tcBorders>
          </w:tcPr>
          <w:p w14:paraId="183BEF2D" w14:textId="782FC3C6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584" w:type="pct"/>
            <w:tcBorders>
              <w:top w:val="nil"/>
            </w:tcBorders>
          </w:tcPr>
          <w:p w14:paraId="4E533FC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  <w:tcBorders>
              <w:top w:val="nil"/>
            </w:tcBorders>
          </w:tcPr>
          <w:p w14:paraId="6AC38CF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3BBBBAE2" w14:textId="77777777" w:rsidTr="00C3407F">
        <w:tc>
          <w:tcPr>
            <w:tcW w:w="467" w:type="pct"/>
          </w:tcPr>
          <w:p w14:paraId="2C826E2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2C8065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Katch-McArdle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EA6FD7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1757506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0BB3FE2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7 (0.02, 0.11)</w:t>
            </w:r>
          </w:p>
        </w:tc>
        <w:tc>
          <w:tcPr>
            <w:tcW w:w="588" w:type="pct"/>
          </w:tcPr>
          <w:p w14:paraId="1329A7E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3 (0.08, 0.18)</w:t>
            </w:r>
          </w:p>
        </w:tc>
        <w:tc>
          <w:tcPr>
            <w:tcW w:w="584" w:type="pct"/>
          </w:tcPr>
          <w:p w14:paraId="401B60A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7 (0.12, 0.22)</w:t>
            </w:r>
          </w:p>
        </w:tc>
        <w:tc>
          <w:tcPr>
            <w:tcW w:w="576" w:type="pct"/>
          </w:tcPr>
          <w:p w14:paraId="7557935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9 (0.14, 0.24)</w:t>
            </w:r>
          </w:p>
        </w:tc>
      </w:tr>
      <w:tr w:rsidR="00772C06" w:rsidRPr="00E56402" w14:paraId="46F6E540" w14:textId="77777777" w:rsidTr="00C3407F">
        <w:tc>
          <w:tcPr>
            <w:tcW w:w="467" w:type="pct"/>
          </w:tcPr>
          <w:p w14:paraId="2BFD40F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DB183B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0E17E538" w14:textId="1B2D5394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45C15CF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2618AF2D" w14:textId="26F9608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88" w:type="pct"/>
          </w:tcPr>
          <w:p w14:paraId="1C05085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081DFE4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01AF8E6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4E9D876C" w14:textId="77777777" w:rsidTr="00C3407F">
        <w:tc>
          <w:tcPr>
            <w:tcW w:w="467" w:type="pct"/>
          </w:tcPr>
          <w:p w14:paraId="08C5AE4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2BCBFF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IA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</w:tcPr>
          <w:p w14:paraId="3E1CB06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6DA86B8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713233D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3.7 (-20.6, -6.8)</w:t>
            </w:r>
          </w:p>
        </w:tc>
        <w:tc>
          <w:tcPr>
            <w:tcW w:w="588" w:type="pct"/>
          </w:tcPr>
          <w:p w14:paraId="2DFCC86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5.2, (-32.4, -18.0)</w:t>
            </w:r>
          </w:p>
        </w:tc>
        <w:tc>
          <w:tcPr>
            <w:tcW w:w="584" w:type="pct"/>
          </w:tcPr>
          <w:p w14:paraId="55A101E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4.1 (-41.6, -26.6)</w:t>
            </w:r>
          </w:p>
        </w:tc>
        <w:tc>
          <w:tcPr>
            <w:tcW w:w="576" w:type="pct"/>
          </w:tcPr>
          <w:p w14:paraId="1CD265F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6.0 (-43.6, -28.3)</w:t>
            </w:r>
          </w:p>
        </w:tc>
      </w:tr>
      <w:tr w:rsidR="00772C06" w:rsidRPr="00E56402" w14:paraId="4CC812CF" w14:textId="77777777" w:rsidTr="00C3407F">
        <w:tc>
          <w:tcPr>
            <w:tcW w:w="467" w:type="pct"/>
          </w:tcPr>
          <w:p w14:paraId="0C610EE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285978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5A11CC56" w14:textId="3BEF5C24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77D8D9F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552F61C0" w14:textId="47F80C9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88" w:type="pct"/>
          </w:tcPr>
          <w:p w14:paraId="15C5EE6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65587FB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0F29AC6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705084E4" w14:textId="77777777" w:rsidTr="00C3407F">
        <w:tc>
          <w:tcPr>
            <w:tcW w:w="467" w:type="pct"/>
          </w:tcPr>
          <w:p w14:paraId="328660C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683C448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BIA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B1DE7C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7550A27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31768B6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8 (-0.17, 0.01)</w:t>
            </w:r>
          </w:p>
        </w:tc>
        <w:tc>
          <w:tcPr>
            <w:tcW w:w="588" w:type="pct"/>
          </w:tcPr>
          <w:p w14:paraId="2BCF8B5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3 (-0.22, -0.03)</w:t>
            </w:r>
          </w:p>
        </w:tc>
        <w:tc>
          <w:tcPr>
            <w:tcW w:w="584" w:type="pct"/>
          </w:tcPr>
          <w:p w14:paraId="54228CE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20 (-0.30, -0.11)</w:t>
            </w:r>
          </w:p>
        </w:tc>
        <w:tc>
          <w:tcPr>
            <w:tcW w:w="576" w:type="pct"/>
          </w:tcPr>
          <w:p w14:paraId="4C839DF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9 (-0.28, -0.09)</w:t>
            </w:r>
          </w:p>
        </w:tc>
      </w:tr>
      <w:tr w:rsidR="00772C06" w:rsidRPr="00E56402" w14:paraId="1210FF6F" w14:textId="77777777" w:rsidTr="00C3407F">
        <w:tc>
          <w:tcPr>
            <w:tcW w:w="467" w:type="pct"/>
            <w:tcBorders>
              <w:bottom w:val="single" w:sz="4" w:space="0" w:color="auto"/>
            </w:tcBorders>
          </w:tcPr>
          <w:p w14:paraId="5C070F7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15E8628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0F19A8C5" w14:textId="6CB35D05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666C567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53E2FAE" w14:textId="06AB2D53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1DB80A3E" w14:textId="461C0466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86DB2CF" w14:textId="77E4C2B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F5B65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63717136" w14:textId="1E0E01D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72C06" w:rsidRPr="00E56402" w14:paraId="3D734DDB" w14:textId="77777777" w:rsidTr="00C3407F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3123FE7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3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4CE7185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589CAE8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0DE00F0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7ACD91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6D11B3A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B26F00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FD22F7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C06" w:rsidRPr="00E56402" w14:paraId="1078F21B" w14:textId="77777777" w:rsidTr="00C3407F">
        <w:tc>
          <w:tcPr>
            <w:tcW w:w="467" w:type="pct"/>
            <w:tcBorders>
              <w:top w:val="single" w:sz="4" w:space="0" w:color="auto"/>
            </w:tcBorders>
          </w:tcPr>
          <w:p w14:paraId="0B7EA6C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–35 years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14D1AA9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Katch-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cArdle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4A8A2B7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31B2281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1AB87BC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6.5 (-13.5, 0.4)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32716C7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5.8 (-23.1, -8.6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459FB2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8.1 (-23.1, -8.6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4B04C15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0.1 (-27.9, -12.3)</w:t>
            </w:r>
          </w:p>
        </w:tc>
      </w:tr>
      <w:tr w:rsidR="00772C06" w:rsidRPr="00E56402" w14:paraId="04906923" w14:textId="77777777" w:rsidTr="00C3407F">
        <w:tc>
          <w:tcPr>
            <w:tcW w:w="467" w:type="pct"/>
          </w:tcPr>
          <w:p w14:paraId="0AECB9B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369CAAD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3353F23F" w14:textId="6BB81489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36812E6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4DF201C" w14:textId="37648C4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88" w:type="pct"/>
          </w:tcPr>
          <w:p w14:paraId="4EDF861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70284233" w14:textId="0B11418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76" w:type="pct"/>
          </w:tcPr>
          <w:p w14:paraId="5380858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5627815A" w14:textId="77777777" w:rsidTr="00C3407F">
        <w:tc>
          <w:tcPr>
            <w:tcW w:w="467" w:type="pct"/>
          </w:tcPr>
          <w:p w14:paraId="331E214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25F0930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Katch-McArdle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1944C69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7E8342E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0CAB878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6 (0.01, 0.12)</w:t>
            </w:r>
          </w:p>
        </w:tc>
        <w:tc>
          <w:tcPr>
            <w:tcW w:w="588" w:type="pct"/>
          </w:tcPr>
          <w:p w14:paraId="2B7AB1E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5 (0.09, 0.20)</w:t>
            </w:r>
          </w:p>
        </w:tc>
        <w:tc>
          <w:tcPr>
            <w:tcW w:w="584" w:type="pct"/>
          </w:tcPr>
          <w:p w14:paraId="1D0730A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7 (0.11, 0.23)</w:t>
            </w:r>
          </w:p>
        </w:tc>
        <w:tc>
          <w:tcPr>
            <w:tcW w:w="576" w:type="pct"/>
          </w:tcPr>
          <w:p w14:paraId="37E137D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9 (0.13, 0.25)</w:t>
            </w:r>
          </w:p>
        </w:tc>
      </w:tr>
      <w:tr w:rsidR="00772C06" w:rsidRPr="00E56402" w14:paraId="01214FCD" w14:textId="77777777" w:rsidTr="00C3407F">
        <w:tc>
          <w:tcPr>
            <w:tcW w:w="467" w:type="pct"/>
          </w:tcPr>
          <w:p w14:paraId="449A428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6CF6C69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522CE292" w14:textId="60C88DE9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1EFCEDE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683FA237" w14:textId="483EA49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88" w:type="pct"/>
          </w:tcPr>
          <w:p w14:paraId="6C3EF60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4670CFB8" w14:textId="263DAAFF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76" w:type="pct"/>
          </w:tcPr>
          <w:p w14:paraId="70DD9EC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53D21E12" w14:textId="77777777" w:rsidTr="00C3407F">
        <w:tc>
          <w:tcPr>
            <w:tcW w:w="467" w:type="pct"/>
          </w:tcPr>
          <w:p w14:paraId="75FF29B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58F10F5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IA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</w:tcPr>
          <w:p w14:paraId="32E5DC7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374777A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4BC5306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2.5 (-22.0, -3.1)</w:t>
            </w:r>
          </w:p>
        </w:tc>
        <w:tc>
          <w:tcPr>
            <w:tcW w:w="588" w:type="pct"/>
          </w:tcPr>
          <w:p w14:paraId="66DDF1B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7.4 (-37.3, -17.5)</w:t>
            </w:r>
          </w:p>
        </w:tc>
        <w:tc>
          <w:tcPr>
            <w:tcW w:w="584" w:type="pct"/>
          </w:tcPr>
          <w:p w14:paraId="6B8F230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3.4 (-43.9, -22.9)</w:t>
            </w:r>
          </w:p>
        </w:tc>
        <w:tc>
          <w:tcPr>
            <w:tcW w:w="576" w:type="pct"/>
          </w:tcPr>
          <w:p w14:paraId="6D4038D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5.0 (-45.1, -23.9)</w:t>
            </w:r>
          </w:p>
        </w:tc>
      </w:tr>
      <w:tr w:rsidR="00772C06" w:rsidRPr="00E56402" w14:paraId="2EE7DC8B" w14:textId="77777777" w:rsidTr="00C3407F">
        <w:tc>
          <w:tcPr>
            <w:tcW w:w="467" w:type="pct"/>
          </w:tcPr>
          <w:p w14:paraId="3ED883C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1343A6E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2566EEAB" w14:textId="783D0C5E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78DEEE8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B71E480" w14:textId="722F588D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88" w:type="pct"/>
          </w:tcPr>
          <w:p w14:paraId="7B57B72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4" w:type="pct"/>
          </w:tcPr>
          <w:p w14:paraId="6F1B076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7AF89E8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6DBB6EC3" w14:textId="77777777" w:rsidTr="00C3407F">
        <w:tc>
          <w:tcPr>
            <w:tcW w:w="467" w:type="pct"/>
          </w:tcPr>
          <w:p w14:paraId="10049F6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1C651E1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BIA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E4158F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5BFEBD1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56A81E0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2 (-0.22, -0.02)</w:t>
            </w:r>
          </w:p>
        </w:tc>
        <w:tc>
          <w:tcPr>
            <w:tcW w:w="588" w:type="pct"/>
          </w:tcPr>
          <w:p w14:paraId="0A93C44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6 (-0.27, -0.06)</w:t>
            </w:r>
          </w:p>
        </w:tc>
        <w:tc>
          <w:tcPr>
            <w:tcW w:w="584" w:type="pct"/>
          </w:tcPr>
          <w:p w14:paraId="61DD052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26 (-0.37, -0.14)</w:t>
            </w:r>
          </w:p>
        </w:tc>
        <w:tc>
          <w:tcPr>
            <w:tcW w:w="576" w:type="pct"/>
          </w:tcPr>
          <w:p w14:paraId="771B4F3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8 (-0.30, -0.07)</w:t>
            </w:r>
          </w:p>
        </w:tc>
      </w:tr>
      <w:tr w:rsidR="00772C06" w:rsidRPr="00E56402" w14:paraId="1F4A4023" w14:textId="77777777" w:rsidTr="00C3407F">
        <w:tc>
          <w:tcPr>
            <w:tcW w:w="467" w:type="pct"/>
            <w:tcBorders>
              <w:bottom w:val="single" w:sz="4" w:space="0" w:color="auto"/>
            </w:tcBorders>
          </w:tcPr>
          <w:p w14:paraId="4A95111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bottom w:val="single" w:sz="4" w:space="0" w:color="auto"/>
            </w:tcBorders>
          </w:tcPr>
          <w:p w14:paraId="53BCBE7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0AE4071F" w14:textId="4161B7CB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68F1D79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20E8F049" w14:textId="45D6AD9B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2356E2FC" w14:textId="2CCB7EBF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74E9571" w14:textId="4AA369B3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7CC7FD38" w14:textId="317D63F8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772C06" w:rsidRPr="00E56402" w14:paraId="20EED93F" w14:textId="77777777" w:rsidTr="00C3407F"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7E8B3CA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36–65 years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</w:tcPr>
          <w:p w14:paraId="3EA3C15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Katch-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McArdle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</w:tcPr>
          <w:p w14:paraId="2B3E0B3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14:paraId="06401AB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</w:tcPr>
          <w:p w14:paraId="644C9B2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0.8 (-19.4, -2.3)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</w:tcPr>
          <w:p w14:paraId="69E89FA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2.9 (-21.7, -4.1)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</w:tcPr>
          <w:p w14:paraId="1C42836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2.1 (-31.2, -12.9)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3EB78179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2.9 (-32.4, -13.4)</w:t>
            </w:r>
          </w:p>
        </w:tc>
      </w:tr>
      <w:tr w:rsidR="00772C06" w:rsidRPr="00E56402" w14:paraId="40621B23" w14:textId="77777777" w:rsidTr="00C3407F">
        <w:tc>
          <w:tcPr>
            <w:tcW w:w="467" w:type="pct"/>
            <w:tcBorders>
              <w:top w:val="nil"/>
            </w:tcBorders>
          </w:tcPr>
          <w:p w14:paraId="06111B0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</w:tcBorders>
          </w:tcPr>
          <w:p w14:paraId="5945DC6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</w:tcBorders>
          </w:tcPr>
          <w:p w14:paraId="6824B8CD" w14:textId="681DF212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  <w:tcBorders>
              <w:top w:val="nil"/>
            </w:tcBorders>
          </w:tcPr>
          <w:p w14:paraId="63D26D7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  <w:tcBorders>
              <w:top w:val="nil"/>
            </w:tcBorders>
          </w:tcPr>
          <w:p w14:paraId="1ABE0B4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</w:tcPr>
          <w:p w14:paraId="07C47519" w14:textId="0FACEB5E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584" w:type="pct"/>
            <w:tcBorders>
              <w:top w:val="nil"/>
            </w:tcBorders>
          </w:tcPr>
          <w:p w14:paraId="16CCF7AF" w14:textId="77CE218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76" w:type="pct"/>
            <w:tcBorders>
              <w:top w:val="nil"/>
            </w:tcBorders>
          </w:tcPr>
          <w:p w14:paraId="50469F82" w14:textId="7F822354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772C06" w:rsidRPr="00E56402" w14:paraId="78FFCC56" w14:textId="77777777" w:rsidTr="00C3407F">
        <w:tc>
          <w:tcPr>
            <w:tcW w:w="467" w:type="pct"/>
          </w:tcPr>
          <w:p w14:paraId="0EB7F08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4193F4B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Katch-McArdle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, kcal/kg</w:t>
            </w:r>
          </w:p>
        </w:tc>
        <w:tc>
          <w:tcPr>
            <w:tcW w:w="824" w:type="pct"/>
          </w:tcPr>
          <w:p w14:paraId="6420D43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5A7B49B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46C76FE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9 (0.03, 0.16)</w:t>
            </w:r>
          </w:p>
        </w:tc>
        <w:tc>
          <w:tcPr>
            <w:tcW w:w="588" w:type="pct"/>
          </w:tcPr>
          <w:p w14:paraId="6C1CF83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1 (0.05, 0.18)</w:t>
            </w:r>
          </w:p>
        </w:tc>
        <w:tc>
          <w:tcPr>
            <w:tcW w:w="584" w:type="pct"/>
          </w:tcPr>
          <w:p w14:paraId="2E6C17A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9 (0.12, 0.26)</w:t>
            </w:r>
          </w:p>
        </w:tc>
        <w:tc>
          <w:tcPr>
            <w:tcW w:w="576" w:type="pct"/>
          </w:tcPr>
          <w:p w14:paraId="03D40CE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20 (0.12, 0.27)</w:t>
            </w:r>
          </w:p>
        </w:tc>
      </w:tr>
      <w:tr w:rsidR="00772C06" w:rsidRPr="00E56402" w14:paraId="394A5BA1" w14:textId="77777777" w:rsidTr="00C3407F">
        <w:tc>
          <w:tcPr>
            <w:tcW w:w="467" w:type="pct"/>
          </w:tcPr>
          <w:p w14:paraId="084EF7F5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588B1718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6B01CA2F" w14:textId="267A3394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3EB65E7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7551E825" w14:textId="55076870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88" w:type="pct"/>
          </w:tcPr>
          <w:p w14:paraId="6243BE23" w14:textId="62B831F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584" w:type="pct"/>
          </w:tcPr>
          <w:p w14:paraId="5BE237BA" w14:textId="2FACFA28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576" w:type="pct"/>
          </w:tcPr>
          <w:p w14:paraId="1080D3CF" w14:textId="39938D9D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772C06" w:rsidRPr="00E56402" w14:paraId="2170B2D6" w14:textId="77777777" w:rsidTr="00C3407F">
        <w:tc>
          <w:tcPr>
            <w:tcW w:w="467" w:type="pct"/>
          </w:tcPr>
          <w:p w14:paraId="74AA088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3A150E9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IA</w:t>
            </w:r>
            <w:r w:rsidRPr="00E56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determined RMR, kcal</w:t>
            </w:r>
          </w:p>
        </w:tc>
        <w:tc>
          <w:tcPr>
            <w:tcW w:w="824" w:type="pct"/>
          </w:tcPr>
          <w:p w14:paraId="54DE571B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308" w:type="pct"/>
          </w:tcPr>
          <w:p w14:paraId="70C077E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22C3E11C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17.3 (-27.6, -7.0)</w:t>
            </w:r>
          </w:p>
        </w:tc>
        <w:tc>
          <w:tcPr>
            <w:tcW w:w="588" w:type="pct"/>
          </w:tcPr>
          <w:p w14:paraId="4F9FB814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22.8, (-33.6, -12.1)</w:t>
            </w:r>
          </w:p>
        </w:tc>
        <w:tc>
          <w:tcPr>
            <w:tcW w:w="584" w:type="pct"/>
          </w:tcPr>
          <w:p w14:paraId="3D65A6F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7.0 (-48.2, -25.9)</w:t>
            </w:r>
          </w:p>
        </w:tc>
        <w:tc>
          <w:tcPr>
            <w:tcW w:w="576" w:type="pct"/>
          </w:tcPr>
          <w:p w14:paraId="7FC41BF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39.5 (-50.9, -28.1)</w:t>
            </w:r>
          </w:p>
        </w:tc>
      </w:tr>
      <w:tr w:rsidR="00772C06" w:rsidRPr="00E56402" w14:paraId="16A8014B" w14:textId="77777777" w:rsidTr="00C3407F">
        <w:tc>
          <w:tcPr>
            <w:tcW w:w="467" w:type="pct"/>
          </w:tcPr>
          <w:p w14:paraId="7B897DE7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64AFEFAA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4C8A4A90" w14:textId="56CC6B66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705B4F2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79F95B85" w14:textId="5E5D8182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88" w:type="pct"/>
          </w:tcPr>
          <w:p w14:paraId="6E38E5FD" w14:textId="5118D574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84" w:type="pct"/>
          </w:tcPr>
          <w:p w14:paraId="17DC11A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76" w:type="pct"/>
          </w:tcPr>
          <w:p w14:paraId="709EC993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72C06" w:rsidRPr="00E56402" w14:paraId="3D78BC81" w14:textId="77777777" w:rsidTr="00C3407F">
        <w:tc>
          <w:tcPr>
            <w:tcW w:w="467" w:type="pct"/>
          </w:tcPr>
          <w:p w14:paraId="46465B8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14316C1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BIA determined </w:t>
            </w: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RMR</w:t>
            </w:r>
            <w:proofErr w:type="spellEnd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al/kg</w:t>
            </w:r>
          </w:p>
        </w:tc>
        <w:tc>
          <w:tcPr>
            <w:tcW w:w="824" w:type="pct"/>
          </w:tcPr>
          <w:p w14:paraId="470C4402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 (95%CI)</w:t>
            </w:r>
          </w:p>
        </w:tc>
        <w:tc>
          <w:tcPr>
            <w:tcW w:w="308" w:type="pct"/>
          </w:tcPr>
          <w:p w14:paraId="3C99ED86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5" w:type="pct"/>
          </w:tcPr>
          <w:p w14:paraId="7839FDA0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-0.04 (-0.16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)</w:t>
            </w:r>
          </w:p>
        </w:tc>
        <w:tc>
          <w:tcPr>
            <w:tcW w:w="588" w:type="pct"/>
          </w:tcPr>
          <w:p w14:paraId="63C3DC0F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09 (-0.21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)</w:t>
            </w:r>
          </w:p>
        </w:tc>
        <w:tc>
          <w:tcPr>
            <w:tcW w:w="584" w:type="pct"/>
          </w:tcPr>
          <w:p w14:paraId="6BDE0BE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12 (-0.25,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2)</w:t>
            </w:r>
          </w:p>
        </w:tc>
        <w:tc>
          <w:tcPr>
            <w:tcW w:w="576" w:type="pct"/>
          </w:tcPr>
          <w:p w14:paraId="407AAE2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7 (-0.30, -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)</w:t>
            </w:r>
          </w:p>
        </w:tc>
      </w:tr>
      <w:tr w:rsidR="00772C06" w:rsidRPr="00E56402" w14:paraId="0DF701EB" w14:textId="77777777" w:rsidTr="00C3407F">
        <w:tc>
          <w:tcPr>
            <w:tcW w:w="467" w:type="pct"/>
          </w:tcPr>
          <w:p w14:paraId="5BE477A1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pct"/>
          </w:tcPr>
          <w:p w14:paraId="66CE425D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</w:tcPr>
          <w:p w14:paraId="11D4D2B0" w14:textId="0FE5A468" w:rsidR="00772C06" w:rsidRPr="00E56402" w:rsidRDefault="00C3407F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                      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8" w:type="pct"/>
          </w:tcPr>
          <w:p w14:paraId="2CA368CE" w14:textId="7777777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55" w:type="pct"/>
          </w:tcPr>
          <w:p w14:paraId="13F86986" w14:textId="41461B9C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588" w:type="pct"/>
          </w:tcPr>
          <w:p w14:paraId="3BF5067B" w14:textId="61E6EA17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584" w:type="pct"/>
          </w:tcPr>
          <w:p w14:paraId="42067D7E" w14:textId="52831F33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576" w:type="pct"/>
          </w:tcPr>
          <w:p w14:paraId="0E091854" w14:textId="39876F31" w:rsidR="00772C06" w:rsidRPr="00E56402" w:rsidRDefault="00772C06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07F"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</w:tbl>
    <w:p w14:paraId="58115F13" w14:textId="77777777" w:rsidR="00772C06" w:rsidRPr="00E56402" w:rsidRDefault="00772C06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t>Notes:</w:t>
      </w:r>
    </w:p>
    <w:p w14:paraId="2D79396A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hAnsi="Times New Roman" w:cs="Times New Roman"/>
          <w:sz w:val="24"/>
          <w:szCs w:val="24"/>
          <w:lang w:eastAsia="en-US"/>
        </w:rPr>
        <w:t>Data was presented as</w:t>
      </w:r>
      <w:r w:rsidRPr="00E56402">
        <w:rPr>
          <w:rFonts w:ascii="Times New Roman" w:hAnsi="Times New Roman" w:cs="Times New Roman"/>
          <w:sz w:val="24"/>
          <w:szCs w:val="24"/>
        </w:rPr>
        <w:t xml:space="preserve"> β (</w:t>
      </w:r>
      <w:r w:rsidRPr="00E56402">
        <w:rPr>
          <w:rFonts w:ascii="Times New Roman" w:hAnsi="Times New Roman" w:cs="Times New Roman"/>
          <w:sz w:val="24"/>
          <w:szCs w:val="24"/>
          <w:lang w:eastAsia="en-US"/>
        </w:rPr>
        <w:t>95% confidence interval</w:t>
      </w:r>
      <w:r w:rsidRPr="00E56402">
        <w:rPr>
          <w:rFonts w:ascii="Times New Roman" w:hAnsi="Times New Roman" w:cs="Times New Roman"/>
          <w:sz w:val="24"/>
          <w:szCs w:val="24"/>
        </w:rPr>
        <w:t>)</w:t>
      </w:r>
      <w:r w:rsidRPr="00E56402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1E9C655C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hAnsi="Times New Roman" w:cs="Times New Roman"/>
          <w:sz w:val="24"/>
          <w:szCs w:val="24"/>
          <w:lang w:eastAsia="en-US"/>
        </w:rPr>
        <w:t xml:space="preserve">Abbreviation: </w:t>
      </w:r>
      <w:r w:rsidRPr="00E56402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E56402">
        <w:rPr>
          <w:rFonts w:ascii="Times New Roman" w:hAnsi="Times New Roman" w:cs="Times New Roman"/>
          <w:sz w:val="24"/>
          <w:szCs w:val="24"/>
          <w:lang w:eastAsia="en-US"/>
        </w:rPr>
        <w:t xml:space="preserve">RMR, resting metabolic rate; </w:t>
      </w:r>
      <w:proofErr w:type="spellStart"/>
      <w:r w:rsidRPr="00E56402">
        <w:rPr>
          <w:rFonts w:ascii="Times New Roman" w:hAnsi="Times New Roman" w:cs="Times New Roman"/>
          <w:sz w:val="24"/>
          <w:szCs w:val="24"/>
          <w:lang w:eastAsia="en-US"/>
        </w:rPr>
        <w:t>aRMR</w:t>
      </w:r>
      <w:proofErr w:type="spellEnd"/>
      <w:r w:rsidRPr="00E56402">
        <w:rPr>
          <w:rFonts w:ascii="Times New Roman" w:hAnsi="Times New Roman" w:cs="Times New Roman"/>
          <w:sz w:val="24"/>
          <w:szCs w:val="24"/>
          <w:lang w:eastAsia="en-US"/>
        </w:rPr>
        <w:t>, adjusted RMR.</w:t>
      </w:r>
    </w:p>
    <w:p w14:paraId="70E949B1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t>Adjusted RMR was calculated by RMR (kcal) divided by fat-free mass (kg).</w:t>
      </w:r>
    </w:p>
    <w:p w14:paraId="40BD123F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r w:rsidRPr="00E564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3" w:name="OLE_LINK22"/>
      <w:r w:rsidRPr="00E56402">
        <w:rPr>
          <w:rFonts w:ascii="Times New Roman" w:eastAsia="Times New Roman Uni" w:hAnsi="Times New Roman" w:cs="Times New Roman"/>
          <w:sz w:val="24"/>
          <w:szCs w:val="24"/>
        </w:rPr>
        <w:t>Katch</w:t>
      </w:r>
      <w:proofErr w:type="spellEnd"/>
      <w:r w:rsidRPr="00E56402">
        <w:rPr>
          <w:rFonts w:ascii="Times New Roman" w:eastAsia="Times New Roman Uni" w:hAnsi="Times New Roman" w:cs="Times New Roman"/>
          <w:sz w:val="24"/>
          <w:szCs w:val="24"/>
        </w:rPr>
        <w:t>-McArdle prediction equation: RMR=370 + 21.6*lean body mass (kg)</w:t>
      </w:r>
      <w:bookmarkEnd w:id="3"/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</w:p>
    <w:p w14:paraId="3071D9F9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56402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b</w:t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>BIA</w:t>
      </w:r>
      <w:proofErr w:type="spellEnd"/>
      <w:r w:rsidRPr="00E56402">
        <w:rPr>
          <w:rFonts w:ascii="Times New Roman" w:eastAsia="Times New Roman Uni" w:hAnsi="Times New Roman" w:cs="Times New Roman"/>
          <w:sz w:val="24"/>
          <w:szCs w:val="24"/>
        </w:rPr>
        <w:t xml:space="preserve"> determined RMR based on Tanita MC-180 (Tanita Corporation, MC-180, Tokyo, Japan).</w:t>
      </w:r>
    </w:p>
    <w:p w14:paraId="25E2E84B" w14:textId="4890F9A1" w:rsidR="00C3407F" w:rsidRPr="00E56402" w:rsidRDefault="00C3407F" w:rsidP="00C3407F">
      <w:pPr>
        <w:pStyle w:val="a9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 w:hint="eastAsia"/>
          <w:sz w:val="24"/>
          <w:szCs w:val="24"/>
        </w:rPr>
        <w:t>Changes over time</w:t>
      </w:r>
      <w:r w:rsidRPr="00E56402">
        <w:rPr>
          <w:rFonts w:ascii="Times New Roman" w:hAnsi="Times New Roman" w:cs="Times New Roman"/>
          <w:sz w:val="24"/>
          <w:szCs w:val="24"/>
        </w:rPr>
        <w:t xml:space="preserve"> were analyzed using linear mixed-effects models with time as a fixed effect, participant as a random effect, and adjusted for age, sex</w:t>
      </w:r>
      <w:r w:rsidRPr="00E56402">
        <w:rPr>
          <w:rFonts w:ascii="Times New Roman" w:hAnsi="Times New Roman" w:cs="Times New Roman" w:hint="eastAsia"/>
          <w:sz w:val="24"/>
          <w:szCs w:val="24"/>
        </w:rPr>
        <w:t xml:space="preserve"> (where necessary)</w:t>
      </w:r>
      <w:r w:rsidRPr="00E56402">
        <w:rPr>
          <w:rFonts w:ascii="Times New Roman" w:hAnsi="Times New Roman" w:cs="Times New Roman"/>
          <w:sz w:val="24"/>
          <w:szCs w:val="24"/>
        </w:rPr>
        <w:t xml:space="preserve">, physical activity, sleep </w:t>
      </w:r>
      <w:r w:rsidR="00AD3975" w:rsidRPr="00E56402">
        <w:rPr>
          <w:rFonts w:ascii="Times New Roman" w:hAnsi="Times New Roman" w:cs="Times New Roman" w:hint="eastAsia"/>
          <w:sz w:val="24"/>
          <w:szCs w:val="24"/>
        </w:rPr>
        <w:t>hour</w:t>
      </w:r>
      <w:r w:rsidRPr="00E56402">
        <w:rPr>
          <w:rFonts w:ascii="Times New Roman" w:hAnsi="Times New Roman" w:cs="Times New Roman"/>
          <w:sz w:val="24"/>
          <w:szCs w:val="24"/>
        </w:rPr>
        <w:t xml:space="preserve">, dietary intake, and baseline </w:t>
      </w:r>
      <w:r w:rsidRPr="00E56402">
        <w:rPr>
          <w:rFonts w:ascii="Times New Roman" w:hAnsi="Times New Roman" w:cs="Times New Roman" w:hint="eastAsia"/>
          <w:sz w:val="24"/>
          <w:szCs w:val="24"/>
        </w:rPr>
        <w:t xml:space="preserve">FFM and FM, followed by post hoc comparisons between time points with Tukey-Kramer </w:t>
      </w:r>
      <w:r w:rsidRPr="00E56402">
        <w:rPr>
          <w:rFonts w:ascii="Times New Roman" w:hAnsi="Times New Roman" w:cs="Times New Roman"/>
          <w:sz w:val="24"/>
          <w:szCs w:val="24"/>
        </w:rPr>
        <w:t>adjustment</w:t>
      </w:r>
      <w:r w:rsidRPr="00E56402">
        <w:rPr>
          <w:rFonts w:ascii="Times New Roman" w:hAnsi="Times New Roman" w:cs="Times New Roman" w:hint="eastAsia"/>
          <w:sz w:val="24"/>
          <w:szCs w:val="24"/>
        </w:rPr>
        <w:t>. A</w:t>
      </w:r>
      <w:r w:rsidRPr="00E56402">
        <w:rPr>
          <w:rFonts w:ascii="Times New Roman" w:hAnsi="Times New Roman" w:cs="Times New Roman"/>
          <w:sz w:val="24"/>
          <w:szCs w:val="24"/>
        </w:rPr>
        <w:t>ll these parameters obtained at each follow-up</w:t>
      </w:r>
      <w:r w:rsidRPr="00E564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6402">
        <w:rPr>
          <w:rFonts w:ascii="Times New Roman" w:hAnsi="Times New Roman" w:cs="Times New Roman"/>
          <w:sz w:val="24"/>
          <w:szCs w:val="24"/>
        </w:rPr>
        <w:t>visit were considered as repeated measurements</w:t>
      </w:r>
      <w:r w:rsidRPr="00E56402">
        <w:rPr>
          <w:rFonts w:ascii="Times New Roman" w:hAnsi="Times New Roman" w:cs="Times New Roman" w:hint="eastAsia"/>
          <w:sz w:val="24"/>
          <w:szCs w:val="24"/>
        </w:rPr>
        <w:t>.</w:t>
      </w:r>
    </w:p>
    <w:p w14:paraId="1AC3EC31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lastRenderedPageBreak/>
        <w:t>Sensitivity analysis 1 was conducted in the patients excluded 2 outliers (n=129).</w:t>
      </w:r>
    </w:p>
    <w:p w14:paraId="6948D942" w14:textId="77777777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t xml:space="preserve">Sensitivity analysis 2 was conducted in different sexes (male </w:t>
      </w:r>
      <w:r w:rsidRPr="00E564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Pr="00E56402">
        <w:rPr>
          <w:rFonts w:ascii="Times New Roman" w:hAnsi="Times New Roman" w:cs="Times New Roman"/>
          <w:sz w:val="24"/>
          <w:szCs w:val="24"/>
        </w:rPr>
        <w:t xml:space="preserve"> female=38 </w:t>
      </w:r>
      <w:r w:rsidRPr="00E564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Pr="00E56402">
        <w:rPr>
          <w:rFonts w:ascii="Times New Roman" w:hAnsi="Times New Roman" w:cs="Times New Roman"/>
          <w:sz w:val="24"/>
          <w:szCs w:val="24"/>
        </w:rPr>
        <w:t xml:space="preserve"> 93).</w:t>
      </w:r>
    </w:p>
    <w:p w14:paraId="2AC3A16E" w14:textId="5A68B1AB" w:rsidR="00772C06" w:rsidRPr="00E56402" w:rsidRDefault="00772C06" w:rsidP="00992E33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t xml:space="preserve">Sensitivity analysis 3 was conducted in different age groups (18–35 years </w:t>
      </w:r>
      <w:r w:rsidRPr="00E564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Pr="00E56402">
        <w:rPr>
          <w:rFonts w:ascii="Times New Roman" w:hAnsi="Times New Roman" w:cs="Times New Roman"/>
          <w:sz w:val="24"/>
          <w:szCs w:val="24"/>
        </w:rPr>
        <w:t xml:space="preserve">36–65 years=87 </w:t>
      </w:r>
      <w:r w:rsidRPr="00E564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.</w:t>
      </w:r>
      <w:r w:rsidRPr="00E56402">
        <w:rPr>
          <w:rFonts w:ascii="Times New Roman" w:hAnsi="Times New Roman" w:cs="Times New Roman"/>
          <w:sz w:val="24"/>
          <w:szCs w:val="24"/>
        </w:rPr>
        <w:t xml:space="preserve"> 44).</w:t>
      </w:r>
    </w:p>
    <w:p w14:paraId="19BCAE5D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FDECE5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CB33FA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6E57DD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7D498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2A1AD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4DED97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8D4918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553ED" w14:textId="77777777" w:rsidR="00BB3BE0" w:rsidRPr="00E56402" w:rsidRDefault="00BB3BE0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9AD4F2" w14:textId="77777777" w:rsidR="00F91AAB" w:rsidRPr="00E56402" w:rsidRDefault="00F91AAB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6BE098" w14:textId="2D4D2290" w:rsidR="00E646A2" w:rsidRPr="00E56402" w:rsidRDefault="00E5640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E56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46A2" w:rsidRPr="00E564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35C4" w:rsidRPr="00E5640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992E33" w:rsidRPr="00E564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646A2" w:rsidRPr="00E56402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200723947"/>
      <w:r w:rsidR="00E646A2" w:rsidRPr="00E56402">
        <w:rPr>
          <w:rFonts w:ascii="Times New Roman" w:hAnsi="Times New Roman" w:cs="Times New Roman"/>
          <w:sz w:val="24"/>
          <w:szCs w:val="24"/>
        </w:rPr>
        <w:t xml:space="preserve">Associations between </w:t>
      </w:r>
      <w:bookmarkStart w:id="5" w:name="OLE_LINK2"/>
      <w:proofErr w:type="spellStart"/>
      <w:r w:rsidR="00E646A2" w:rsidRPr="00E56402">
        <w:rPr>
          <w:rFonts w:ascii="Times New Roman" w:hAnsi="Times New Roman" w:cs="Times New Roman"/>
          <w:sz w:val="24"/>
          <w:szCs w:val="24"/>
        </w:rPr>
        <w:t>aRMR</w:t>
      </w:r>
      <w:proofErr w:type="spellEnd"/>
      <w:r w:rsidR="00E646A2" w:rsidRPr="00E56402">
        <w:rPr>
          <w:rFonts w:ascii="Times New Roman" w:hAnsi="Times New Roman" w:cs="Times New Roman"/>
          <w:sz w:val="24"/>
          <w:szCs w:val="24"/>
        </w:rPr>
        <w:t xml:space="preserve"> changes</w:t>
      </w:r>
      <w:bookmarkEnd w:id="5"/>
      <w:r w:rsidR="00E646A2" w:rsidRPr="00E56402">
        <w:rPr>
          <w:rFonts w:ascii="Times New Roman" w:hAnsi="Times New Roman" w:cs="Times New Roman"/>
          <w:sz w:val="24"/>
          <w:szCs w:val="24"/>
        </w:rPr>
        <w:t xml:space="preserve"> and age, sex, and baseline body composition: generalized linear model analysis</w:t>
      </w:r>
      <w:bookmarkEnd w:id="4"/>
      <w:r w:rsidR="00E646A2" w:rsidRPr="00E564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969"/>
        <w:gridCol w:w="1969"/>
        <w:gridCol w:w="1968"/>
        <w:gridCol w:w="1968"/>
        <w:gridCol w:w="1968"/>
        <w:gridCol w:w="1968"/>
      </w:tblGrid>
      <w:tr w:rsidR="00E646A2" w:rsidRPr="00E56402" w14:paraId="6498F717" w14:textId="77777777" w:rsidTr="003527D3">
        <w:tc>
          <w:tcPr>
            <w:tcW w:w="1474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B93E07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73170660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555C864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599890A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4CF18931" w14:textId="77777777" w:rsidR="00E646A2" w:rsidRPr="00E56402" w:rsidRDefault="00E646A2" w:rsidP="00992E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6928FDAE" w14:textId="77777777" w:rsidR="00E646A2" w:rsidRPr="00E56402" w:rsidRDefault="00E646A2" w:rsidP="00992E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6A2" w:rsidRPr="00E56402" w14:paraId="2E08A290" w14:textId="77777777" w:rsidTr="003527D3">
        <w:tc>
          <w:tcPr>
            <w:tcW w:w="1474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5B4C295C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13DB9FDE" w14:textId="1B058817" w:rsidR="00E646A2" w:rsidRPr="00E56402" w:rsidRDefault="00BB3BE0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6B90BB4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A6D4C0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ECC8" w14:textId="77777777" w:rsidR="00E646A2" w:rsidRPr="00E56402" w:rsidRDefault="00E646A2" w:rsidP="00992E3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A83A1" w14:textId="77777777" w:rsidR="00E646A2" w:rsidRPr="00E56402" w:rsidRDefault="00E646A2" w:rsidP="00992E3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Week 16</w:t>
            </w:r>
          </w:p>
        </w:tc>
      </w:tr>
      <w:tr w:rsidR="00E646A2" w:rsidRPr="00E56402" w14:paraId="3EFC0E5D" w14:textId="77777777" w:rsidTr="003527D3">
        <w:tc>
          <w:tcPr>
            <w:tcW w:w="769" w:type="pct"/>
            <w:tcBorders>
              <w:top w:val="single" w:sz="4" w:space="0" w:color="auto"/>
            </w:tcBorders>
          </w:tcPr>
          <w:p w14:paraId="1C51377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5"/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Diff_FFM</w:t>
            </w:r>
            <w:bookmarkEnd w:id="6"/>
            <w:proofErr w:type="spellEnd"/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72C8CEA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1CADC0E1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0CD3F4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3 (-0.14, -0.12)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6D020BFE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5 (-0.16, -0.14)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0292F0C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5 (-0.16, -0.15)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A2B021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14 (-0.15, -0.13)</w:t>
            </w:r>
          </w:p>
        </w:tc>
      </w:tr>
      <w:tr w:rsidR="00E646A2" w:rsidRPr="00E56402" w14:paraId="4883F119" w14:textId="77777777" w:rsidTr="003527D3">
        <w:tc>
          <w:tcPr>
            <w:tcW w:w="769" w:type="pct"/>
          </w:tcPr>
          <w:p w14:paraId="66BFE6BE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6B03E282" w14:textId="072BADC5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9"/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E646A2"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bookmarkEnd w:id="7"/>
          </w:p>
        </w:tc>
        <w:tc>
          <w:tcPr>
            <w:tcW w:w="705" w:type="pct"/>
          </w:tcPr>
          <w:p w14:paraId="0F158D1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05" w:type="pct"/>
          </w:tcPr>
          <w:p w14:paraId="48D35CF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5" w:type="pct"/>
          </w:tcPr>
          <w:p w14:paraId="6FA32C60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5" w:type="pct"/>
          </w:tcPr>
          <w:p w14:paraId="61EA503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5" w:type="pct"/>
          </w:tcPr>
          <w:p w14:paraId="75152D9E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646A2" w:rsidRPr="00E56402" w14:paraId="10093B4D" w14:textId="77777777" w:rsidTr="003527D3">
        <w:tc>
          <w:tcPr>
            <w:tcW w:w="769" w:type="pct"/>
          </w:tcPr>
          <w:p w14:paraId="08C518B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Diff_FM</w:t>
            </w:r>
            <w:proofErr w:type="spellEnd"/>
          </w:p>
        </w:tc>
        <w:tc>
          <w:tcPr>
            <w:tcW w:w="705" w:type="pct"/>
          </w:tcPr>
          <w:p w14:paraId="0C52B72C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</w:tcPr>
          <w:p w14:paraId="5C49C26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14B4358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3 (-0.01, 0.006)</w:t>
            </w:r>
          </w:p>
        </w:tc>
        <w:tc>
          <w:tcPr>
            <w:tcW w:w="705" w:type="pct"/>
          </w:tcPr>
          <w:p w14:paraId="6076276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5 (-0.01, 0.0006)</w:t>
            </w:r>
          </w:p>
        </w:tc>
        <w:tc>
          <w:tcPr>
            <w:tcW w:w="705" w:type="pct"/>
          </w:tcPr>
          <w:p w14:paraId="2FD360F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5 (-0.01, -0.00003)</w:t>
            </w:r>
          </w:p>
        </w:tc>
        <w:tc>
          <w:tcPr>
            <w:tcW w:w="705" w:type="pct"/>
          </w:tcPr>
          <w:p w14:paraId="5B3B611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6 (-0.01, -0.002)</w:t>
            </w:r>
          </w:p>
        </w:tc>
      </w:tr>
      <w:tr w:rsidR="00E646A2" w:rsidRPr="00E56402" w14:paraId="34BFC9AE" w14:textId="77777777" w:rsidTr="003527D3">
        <w:tc>
          <w:tcPr>
            <w:tcW w:w="769" w:type="pct"/>
          </w:tcPr>
          <w:p w14:paraId="4D34C16E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7BED653C" w14:textId="4123142F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05" w:type="pct"/>
          </w:tcPr>
          <w:p w14:paraId="5D51AB8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212F2AB3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05" w:type="pct"/>
          </w:tcPr>
          <w:p w14:paraId="2985CCC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5" w:type="pct"/>
          </w:tcPr>
          <w:p w14:paraId="0D0DA72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5" w:type="pct"/>
          </w:tcPr>
          <w:p w14:paraId="5FD2CAE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46A2" w:rsidRPr="00E56402" w14:paraId="0E31AC15" w14:textId="77777777" w:rsidTr="003527D3">
        <w:tc>
          <w:tcPr>
            <w:tcW w:w="769" w:type="pct"/>
          </w:tcPr>
          <w:p w14:paraId="3CA8DB0C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5" w:type="pct"/>
          </w:tcPr>
          <w:p w14:paraId="34E8361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</w:tcPr>
          <w:p w14:paraId="4B7035A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2AC6EF9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2 (-0.001, 0.002)</w:t>
            </w:r>
          </w:p>
        </w:tc>
        <w:tc>
          <w:tcPr>
            <w:tcW w:w="705" w:type="pct"/>
          </w:tcPr>
          <w:p w14:paraId="2CE2E008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2 (-0.002, 0.002)</w:t>
            </w:r>
          </w:p>
        </w:tc>
        <w:tc>
          <w:tcPr>
            <w:tcW w:w="705" w:type="pct"/>
          </w:tcPr>
          <w:p w14:paraId="16B95AC4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1 (-0.002, 0.002)</w:t>
            </w:r>
          </w:p>
        </w:tc>
        <w:tc>
          <w:tcPr>
            <w:tcW w:w="705" w:type="pct"/>
          </w:tcPr>
          <w:p w14:paraId="5FDBCC18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5 (-0.002, 0.001)</w:t>
            </w:r>
          </w:p>
        </w:tc>
      </w:tr>
      <w:tr w:rsidR="00E646A2" w:rsidRPr="00E56402" w14:paraId="18706F71" w14:textId="77777777" w:rsidTr="003527D3">
        <w:tc>
          <w:tcPr>
            <w:tcW w:w="769" w:type="pct"/>
          </w:tcPr>
          <w:p w14:paraId="22A362A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710D0712" w14:textId="59FDFCC9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05" w:type="pct"/>
          </w:tcPr>
          <w:p w14:paraId="1BD52C4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5C10B1F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05" w:type="pct"/>
          </w:tcPr>
          <w:p w14:paraId="0788AC4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05" w:type="pct"/>
          </w:tcPr>
          <w:p w14:paraId="2145B4D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5" w:type="pct"/>
          </w:tcPr>
          <w:p w14:paraId="0A37C440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646A2" w:rsidRPr="00E56402" w14:paraId="625A48A4" w14:textId="77777777" w:rsidTr="003527D3">
        <w:tc>
          <w:tcPr>
            <w:tcW w:w="769" w:type="pct"/>
          </w:tcPr>
          <w:p w14:paraId="2C7011A0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705" w:type="pct"/>
          </w:tcPr>
          <w:p w14:paraId="6260FD3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</w:tcPr>
          <w:p w14:paraId="3DDF1BDE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333CFB4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1 (-0.06, 0.04)</w:t>
            </w:r>
          </w:p>
        </w:tc>
        <w:tc>
          <w:tcPr>
            <w:tcW w:w="705" w:type="pct"/>
          </w:tcPr>
          <w:p w14:paraId="45808E4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3 (-0.09, 0.02)</w:t>
            </w:r>
          </w:p>
        </w:tc>
        <w:tc>
          <w:tcPr>
            <w:tcW w:w="705" w:type="pct"/>
          </w:tcPr>
          <w:p w14:paraId="6FDF68E6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2 (-0.08, 0.04)</w:t>
            </w:r>
          </w:p>
        </w:tc>
        <w:tc>
          <w:tcPr>
            <w:tcW w:w="705" w:type="pct"/>
          </w:tcPr>
          <w:p w14:paraId="68C82C5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3 (-0.09, 0.02)</w:t>
            </w:r>
          </w:p>
        </w:tc>
      </w:tr>
      <w:tr w:rsidR="00E646A2" w:rsidRPr="00E56402" w14:paraId="3736C746" w14:textId="77777777" w:rsidTr="003527D3">
        <w:tc>
          <w:tcPr>
            <w:tcW w:w="769" w:type="pct"/>
          </w:tcPr>
          <w:p w14:paraId="3CA1B483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2296E5E0" w14:textId="0A3EBB87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05" w:type="pct"/>
          </w:tcPr>
          <w:p w14:paraId="11FD8584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45F7C2D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05" w:type="pct"/>
          </w:tcPr>
          <w:p w14:paraId="4CFA7A30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05" w:type="pct"/>
          </w:tcPr>
          <w:p w14:paraId="402E533D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5" w:type="pct"/>
          </w:tcPr>
          <w:p w14:paraId="4C3C0FC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646A2" w:rsidRPr="00E56402" w14:paraId="50795B22" w14:textId="77777777" w:rsidTr="003527D3">
        <w:tc>
          <w:tcPr>
            <w:tcW w:w="769" w:type="pct"/>
          </w:tcPr>
          <w:p w14:paraId="4B878AD1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 FFM</w:t>
            </w:r>
          </w:p>
        </w:tc>
        <w:tc>
          <w:tcPr>
            <w:tcW w:w="705" w:type="pct"/>
          </w:tcPr>
          <w:p w14:paraId="29E54B38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</w:tcPr>
          <w:p w14:paraId="5C836E4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392A3F7C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9 (-0.003, 0.002)</w:t>
            </w:r>
          </w:p>
        </w:tc>
        <w:tc>
          <w:tcPr>
            <w:tcW w:w="705" w:type="pct"/>
          </w:tcPr>
          <w:p w14:paraId="24D2398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2 (-0.004, 0.0006)</w:t>
            </w:r>
          </w:p>
        </w:tc>
        <w:tc>
          <w:tcPr>
            <w:tcW w:w="705" w:type="pct"/>
          </w:tcPr>
          <w:p w14:paraId="2FF60D2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2 (-0.005, 0.0005)</w:t>
            </w:r>
          </w:p>
        </w:tc>
        <w:tc>
          <w:tcPr>
            <w:tcW w:w="705" w:type="pct"/>
          </w:tcPr>
          <w:p w14:paraId="0D6400A4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3 (-0.006, -0.0001)</w:t>
            </w:r>
          </w:p>
        </w:tc>
      </w:tr>
      <w:tr w:rsidR="00E646A2" w:rsidRPr="00E56402" w14:paraId="4562D60C" w14:textId="77777777" w:rsidTr="003527D3">
        <w:tc>
          <w:tcPr>
            <w:tcW w:w="769" w:type="pct"/>
          </w:tcPr>
          <w:p w14:paraId="5AAA1319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49AB8790" w14:textId="3B4D76E2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05" w:type="pct"/>
          </w:tcPr>
          <w:p w14:paraId="547C853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480F6A0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05" w:type="pct"/>
          </w:tcPr>
          <w:p w14:paraId="12630FE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5" w:type="pct"/>
          </w:tcPr>
          <w:p w14:paraId="7D658201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5" w:type="pct"/>
          </w:tcPr>
          <w:p w14:paraId="3A395AF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646A2" w:rsidRPr="00E56402" w14:paraId="5074EEBA" w14:textId="77777777" w:rsidTr="003527D3">
        <w:tc>
          <w:tcPr>
            <w:tcW w:w="769" w:type="pct"/>
          </w:tcPr>
          <w:p w14:paraId="7BBA65EB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Baseline FM</w:t>
            </w:r>
          </w:p>
        </w:tc>
        <w:tc>
          <w:tcPr>
            <w:tcW w:w="705" w:type="pct"/>
          </w:tcPr>
          <w:p w14:paraId="38E4E73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β, 95%CI</w:t>
            </w:r>
          </w:p>
        </w:tc>
        <w:tc>
          <w:tcPr>
            <w:tcW w:w="705" w:type="pct"/>
          </w:tcPr>
          <w:p w14:paraId="4087637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25001D2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0003 (-0.002, 0.002)</w:t>
            </w:r>
          </w:p>
        </w:tc>
        <w:tc>
          <w:tcPr>
            <w:tcW w:w="705" w:type="pct"/>
          </w:tcPr>
          <w:p w14:paraId="106A64B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8 (-0.003, 0.001)</w:t>
            </w:r>
          </w:p>
        </w:tc>
        <w:tc>
          <w:tcPr>
            <w:tcW w:w="705" w:type="pct"/>
          </w:tcPr>
          <w:p w14:paraId="5CA67F4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04 (-0.003, 0.002)</w:t>
            </w:r>
          </w:p>
        </w:tc>
        <w:tc>
          <w:tcPr>
            <w:tcW w:w="705" w:type="pct"/>
          </w:tcPr>
          <w:p w14:paraId="7A6D5C25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0.001 (-0.004, 0.001)</w:t>
            </w:r>
          </w:p>
        </w:tc>
      </w:tr>
      <w:tr w:rsidR="00E646A2" w:rsidRPr="00E56402" w14:paraId="78BBE953" w14:textId="77777777" w:rsidTr="003527D3">
        <w:tc>
          <w:tcPr>
            <w:tcW w:w="769" w:type="pct"/>
          </w:tcPr>
          <w:p w14:paraId="30F73601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16DF9570" w14:textId="33F85396" w:rsidR="00E646A2" w:rsidRPr="00E56402" w:rsidRDefault="00B67EC5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705" w:type="pct"/>
          </w:tcPr>
          <w:p w14:paraId="1A74B1B2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14:paraId="09D1C27F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05" w:type="pct"/>
          </w:tcPr>
          <w:p w14:paraId="4F1F4AE4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5" w:type="pct"/>
          </w:tcPr>
          <w:p w14:paraId="7E88F4FA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5" w:type="pct"/>
          </w:tcPr>
          <w:p w14:paraId="672B0717" w14:textId="77777777" w:rsidR="00E646A2" w:rsidRPr="00E56402" w:rsidRDefault="00E646A2" w:rsidP="00992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40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5BF30B8A" w14:textId="77777777" w:rsidR="00E646A2" w:rsidRPr="00E56402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sz w:val="24"/>
          <w:szCs w:val="24"/>
        </w:rPr>
        <w:t>Notes:</w:t>
      </w:r>
    </w:p>
    <w:p w14:paraId="160E86AD" w14:textId="77777777" w:rsidR="00E646A2" w:rsidRPr="00E56402" w:rsidRDefault="00E646A2" w:rsidP="00992E33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hAnsi="Times New Roman" w:cs="Times New Roman"/>
          <w:sz w:val="24"/>
          <w:szCs w:val="24"/>
        </w:rPr>
        <w:t xml:space="preserve">The difference in fat-free mass (FFM) and fat mass (FM) between different measure time and baseline (week0) was presented as </w:t>
      </w:r>
      <w:proofErr w:type="spellStart"/>
      <w:r w:rsidRPr="00E56402">
        <w:rPr>
          <w:rFonts w:ascii="Times New Roman" w:hAnsi="Times New Roman" w:cs="Times New Roman"/>
          <w:sz w:val="24"/>
          <w:szCs w:val="24"/>
        </w:rPr>
        <w:t>diff_FFM</w:t>
      </w:r>
      <w:proofErr w:type="spellEnd"/>
      <w:r w:rsidRPr="00E5640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6402">
        <w:rPr>
          <w:rFonts w:ascii="Times New Roman" w:hAnsi="Times New Roman" w:cs="Times New Roman"/>
          <w:sz w:val="24"/>
          <w:szCs w:val="24"/>
        </w:rPr>
        <w:t>diff_FM</w:t>
      </w:r>
      <w:proofErr w:type="spellEnd"/>
      <w:r w:rsidRPr="00E56402">
        <w:rPr>
          <w:rFonts w:ascii="Times New Roman" w:hAnsi="Times New Roman" w:cs="Times New Roman"/>
          <w:sz w:val="24"/>
          <w:szCs w:val="24"/>
        </w:rPr>
        <w:t>.</w:t>
      </w:r>
    </w:p>
    <w:p w14:paraId="465150A5" w14:textId="77777777" w:rsidR="00E646A2" w:rsidRPr="00E56402" w:rsidRDefault="00E646A2" w:rsidP="00992E33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hAnsi="Times New Roman" w:cs="Times New Roman"/>
          <w:sz w:val="24"/>
          <w:szCs w:val="24"/>
        </w:rPr>
        <w:t>Adjusted RMR (</w:t>
      </w:r>
      <w:proofErr w:type="spellStart"/>
      <w:r w:rsidRPr="00E56402">
        <w:rPr>
          <w:rFonts w:ascii="Times New Roman" w:hAnsi="Times New Roman" w:cs="Times New Roman"/>
          <w:sz w:val="24"/>
          <w:szCs w:val="24"/>
        </w:rPr>
        <w:t>aRMR</w:t>
      </w:r>
      <w:proofErr w:type="spellEnd"/>
      <w:r w:rsidRPr="00E56402">
        <w:rPr>
          <w:rFonts w:ascii="Times New Roman" w:hAnsi="Times New Roman" w:cs="Times New Roman"/>
          <w:sz w:val="24"/>
          <w:szCs w:val="24"/>
        </w:rPr>
        <w:t>) was calculated by RMR (</w:t>
      </w:r>
      <w:r w:rsidRPr="00E56402">
        <w:rPr>
          <w:rFonts w:ascii="Times New Roman" w:eastAsia="Times New Roman Uni" w:hAnsi="Times New Roman" w:cs="Times New Roman"/>
          <w:sz w:val="24"/>
          <w:szCs w:val="24"/>
        </w:rPr>
        <w:t>Katch-McArdle prediction equation</w:t>
      </w:r>
      <w:r w:rsidRPr="00E56402">
        <w:rPr>
          <w:rFonts w:ascii="Times New Roman" w:hAnsi="Times New Roman" w:cs="Times New Roman"/>
          <w:sz w:val="24"/>
          <w:szCs w:val="24"/>
        </w:rPr>
        <w:t>) (kcal) divided by FFM (kg).</w:t>
      </w:r>
    </w:p>
    <w:p w14:paraId="388FB3D1" w14:textId="77777777" w:rsidR="00E646A2" w:rsidRPr="00E56402" w:rsidRDefault="00E646A2" w:rsidP="00992E33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eastAsia="Times New Roman Uni" w:hAnsi="Times New Roman" w:cs="Times New Roman"/>
          <w:sz w:val="24"/>
          <w:szCs w:val="24"/>
        </w:rPr>
        <w:t>Katch-McArdle prediction equation: RMR=370 + 21.6*lean body mass (kg).</w:t>
      </w:r>
    </w:p>
    <w:p w14:paraId="7BF225A6" w14:textId="77777777" w:rsidR="00E646A2" w:rsidRPr="00E56402" w:rsidRDefault="00E646A2" w:rsidP="00992E33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E56402">
        <w:rPr>
          <w:rFonts w:ascii="Times New Roman" w:hAnsi="Times New Roman" w:cs="Times New Roman"/>
          <w:sz w:val="24"/>
          <w:szCs w:val="24"/>
          <w:lang w:eastAsia="en-US"/>
        </w:rPr>
        <w:t xml:space="preserve">Abbreviation: FM, fat mass; FFM, free fat mass, RMR, resting metabolic rate; </w:t>
      </w:r>
      <w:proofErr w:type="spellStart"/>
      <w:r w:rsidRPr="00E56402">
        <w:rPr>
          <w:rFonts w:ascii="Times New Roman" w:hAnsi="Times New Roman" w:cs="Times New Roman"/>
          <w:sz w:val="24"/>
          <w:szCs w:val="24"/>
          <w:lang w:eastAsia="en-US"/>
        </w:rPr>
        <w:t>aRMR</w:t>
      </w:r>
      <w:proofErr w:type="spellEnd"/>
      <w:r w:rsidRPr="00E56402">
        <w:rPr>
          <w:rFonts w:ascii="Times New Roman" w:hAnsi="Times New Roman" w:cs="Times New Roman"/>
          <w:sz w:val="24"/>
          <w:szCs w:val="24"/>
          <w:lang w:eastAsia="en-US"/>
        </w:rPr>
        <w:t>, adjusted RMR.</w:t>
      </w:r>
    </w:p>
    <w:p w14:paraId="16978FF9" w14:textId="77777777" w:rsidR="002D4491" w:rsidRPr="00E56402" w:rsidRDefault="002D4491" w:rsidP="002D4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4452F6" w14:textId="77777777" w:rsidR="002D4491" w:rsidRPr="00E56402" w:rsidRDefault="002D4491" w:rsidP="002D4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931E9E" w14:textId="77777777" w:rsidR="002D4491" w:rsidRPr="00E56402" w:rsidRDefault="002D4491" w:rsidP="002D44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7BF457" wp14:editId="5B59608E">
            <wp:extent cx="4751708" cy="3309772"/>
            <wp:effectExtent l="0" t="0" r="0" b="5080"/>
            <wp:docPr id="13184817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057" cy="3319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A7720" w14:textId="77777777" w:rsidR="002D4491" w:rsidRPr="00E56402" w:rsidRDefault="002D4491" w:rsidP="002D44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FDBA87" w14:textId="43A6EF6E" w:rsidR="002D4491" w:rsidRPr="00E56402" w:rsidRDefault="00E56402" w:rsidP="002D4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402">
        <w:rPr>
          <w:rFonts w:ascii="Times New Roman" w:eastAsia="Times New Roman Uni" w:hAnsi="Times New Roman" w:cs="Times New Roman" w:hint="eastAsia"/>
          <w:b/>
          <w:bCs/>
          <w:sz w:val="24"/>
          <w:szCs w:val="24"/>
        </w:rPr>
        <w:t>Supplementary</w:t>
      </w:r>
      <w:r w:rsidRPr="00E56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4491" w:rsidRPr="00E56402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 w:rsidR="002D4491" w:rsidRPr="00E56402">
        <w:rPr>
          <w:rFonts w:ascii="Times New Roman" w:hAnsi="Times New Roman" w:cs="Times New Roman"/>
          <w:sz w:val="24"/>
          <w:szCs w:val="24"/>
        </w:rPr>
        <w:t xml:space="preserve"> The scatter plot of RMR and FFM: (A) the</w:t>
      </w:r>
      <w:bookmarkStart w:id="8" w:name="OLE_LINK18"/>
      <w:r w:rsidR="002D4491" w:rsidRPr="00E56402">
        <w:rPr>
          <w:rFonts w:ascii="Times New Roman" w:hAnsi="Times New Roman" w:cs="Times New Roman"/>
          <w:sz w:val="24"/>
          <w:szCs w:val="24"/>
        </w:rPr>
        <w:t xml:space="preserve"> Pearson</w:t>
      </w:r>
      <w:bookmarkEnd w:id="8"/>
      <w:r w:rsidR="002D4491" w:rsidRPr="00E56402">
        <w:rPr>
          <w:rFonts w:ascii="Times New Roman" w:hAnsi="Times New Roman" w:cs="Times New Roman"/>
          <w:sz w:val="24"/>
          <w:szCs w:val="24"/>
        </w:rPr>
        <w:t xml:space="preserve"> correlation between RMR and FFM at week 4; (B) the Person correlation between RMR and FFM at week 8; (C) the Person correlation between RMR and FFM at week 12; (D) the Person correlation between RMR and FFM at week 16.</w:t>
      </w:r>
    </w:p>
    <w:bookmarkEnd w:id="1"/>
    <w:p w14:paraId="254524D7" w14:textId="77777777" w:rsidR="00E646A2" w:rsidRPr="00992E33" w:rsidRDefault="00E646A2" w:rsidP="009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646A2" w:rsidRPr="00992E33" w:rsidSect="00C9389B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71255" w14:textId="77777777" w:rsidR="00793E61" w:rsidRDefault="00793E61" w:rsidP="00C359C9">
      <w:pPr>
        <w:rPr>
          <w:rFonts w:hint="eastAsia"/>
        </w:rPr>
      </w:pPr>
      <w:r>
        <w:separator/>
      </w:r>
    </w:p>
  </w:endnote>
  <w:endnote w:type="continuationSeparator" w:id="0">
    <w:p w14:paraId="0268A30A" w14:textId="77777777" w:rsidR="00793E61" w:rsidRDefault="00793E61" w:rsidP="00C359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08D1B7" w14:textId="5AD27286" w:rsidR="00992E33" w:rsidRDefault="00992E33">
    <w:pPr>
      <w:pStyle w:val="a7"/>
      <w:jc w:val="right"/>
      <w:rPr>
        <w:rFonts w:hint="eastAsia"/>
      </w:rPr>
    </w:pPr>
  </w:p>
  <w:p w14:paraId="3047636E" w14:textId="77777777" w:rsidR="00C359C9" w:rsidRDefault="00C359C9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7AF6A" w14:textId="77777777" w:rsidR="00793E61" w:rsidRDefault="00793E61" w:rsidP="00C359C9">
      <w:pPr>
        <w:rPr>
          <w:rFonts w:hint="eastAsia"/>
        </w:rPr>
      </w:pPr>
      <w:r>
        <w:separator/>
      </w:r>
    </w:p>
  </w:footnote>
  <w:footnote w:type="continuationSeparator" w:id="0">
    <w:p w14:paraId="743DAF7E" w14:textId="77777777" w:rsidR="00793E61" w:rsidRDefault="00793E61" w:rsidP="00C359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E6CCA"/>
    <w:multiLevelType w:val="hybridMultilevel"/>
    <w:tmpl w:val="1310C8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5A166CC"/>
    <w:multiLevelType w:val="hybridMultilevel"/>
    <w:tmpl w:val="2E6C72FE"/>
    <w:lvl w:ilvl="0" w:tplc="83BC3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01942633">
    <w:abstractNumId w:val="0"/>
  </w:num>
  <w:num w:numId="2" w16cid:durableId="1896163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80"/>
    <w:rsid w:val="00006218"/>
    <w:rsid w:val="00016B23"/>
    <w:rsid w:val="000540E7"/>
    <w:rsid w:val="000545C7"/>
    <w:rsid w:val="00074AB0"/>
    <w:rsid w:val="000801F3"/>
    <w:rsid w:val="0009030B"/>
    <w:rsid w:val="00094DD5"/>
    <w:rsid w:val="000D7802"/>
    <w:rsid w:val="001165FA"/>
    <w:rsid w:val="0014353F"/>
    <w:rsid w:val="001A2757"/>
    <w:rsid w:val="001D1F51"/>
    <w:rsid w:val="001E6675"/>
    <w:rsid w:val="001F64A5"/>
    <w:rsid w:val="002140AF"/>
    <w:rsid w:val="00261980"/>
    <w:rsid w:val="002A533C"/>
    <w:rsid w:val="002D3D85"/>
    <w:rsid w:val="002D4420"/>
    <w:rsid w:val="002D4491"/>
    <w:rsid w:val="002E519F"/>
    <w:rsid w:val="002F7439"/>
    <w:rsid w:val="00301182"/>
    <w:rsid w:val="00350908"/>
    <w:rsid w:val="00373E1C"/>
    <w:rsid w:val="003901C7"/>
    <w:rsid w:val="003C685F"/>
    <w:rsid w:val="003E4B37"/>
    <w:rsid w:val="004666E0"/>
    <w:rsid w:val="0048400F"/>
    <w:rsid w:val="004D729F"/>
    <w:rsid w:val="005242D0"/>
    <w:rsid w:val="005435A2"/>
    <w:rsid w:val="00556DE2"/>
    <w:rsid w:val="00595607"/>
    <w:rsid w:val="005E35C4"/>
    <w:rsid w:val="006005B2"/>
    <w:rsid w:val="0061599B"/>
    <w:rsid w:val="006163E7"/>
    <w:rsid w:val="00652FF1"/>
    <w:rsid w:val="00665255"/>
    <w:rsid w:val="006F5226"/>
    <w:rsid w:val="00706F09"/>
    <w:rsid w:val="007272C3"/>
    <w:rsid w:val="007316E1"/>
    <w:rsid w:val="00772C06"/>
    <w:rsid w:val="007820B9"/>
    <w:rsid w:val="00793E61"/>
    <w:rsid w:val="007B493B"/>
    <w:rsid w:val="007F2F1A"/>
    <w:rsid w:val="00836FFE"/>
    <w:rsid w:val="00842D38"/>
    <w:rsid w:val="00860799"/>
    <w:rsid w:val="00860D19"/>
    <w:rsid w:val="008A336E"/>
    <w:rsid w:val="008B6B2E"/>
    <w:rsid w:val="008B773C"/>
    <w:rsid w:val="008C08FB"/>
    <w:rsid w:val="008D0E50"/>
    <w:rsid w:val="00904646"/>
    <w:rsid w:val="0095662C"/>
    <w:rsid w:val="00992E33"/>
    <w:rsid w:val="00A27ADD"/>
    <w:rsid w:val="00A404A8"/>
    <w:rsid w:val="00A90DDA"/>
    <w:rsid w:val="00AD3975"/>
    <w:rsid w:val="00B67EC5"/>
    <w:rsid w:val="00BB3BE0"/>
    <w:rsid w:val="00BC434E"/>
    <w:rsid w:val="00C253B9"/>
    <w:rsid w:val="00C32DF3"/>
    <w:rsid w:val="00C3407F"/>
    <w:rsid w:val="00C359C9"/>
    <w:rsid w:val="00C4015A"/>
    <w:rsid w:val="00C9389B"/>
    <w:rsid w:val="00D01580"/>
    <w:rsid w:val="00D468FB"/>
    <w:rsid w:val="00D54590"/>
    <w:rsid w:val="00DB65CB"/>
    <w:rsid w:val="00DC50B4"/>
    <w:rsid w:val="00E25A98"/>
    <w:rsid w:val="00E340DA"/>
    <w:rsid w:val="00E459AD"/>
    <w:rsid w:val="00E56402"/>
    <w:rsid w:val="00E646A2"/>
    <w:rsid w:val="00E746D3"/>
    <w:rsid w:val="00E82D99"/>
    <w:rsid w:val="00E8590C"/>
    <w:rsid w:val="00E95974"/>
    <w:rsid w:val="00EA7A8D"/>
    <w:rsid w:val="00EC1CE1"/>
    <w:rsid w:val="00F61EC5"/>
    <w:rsid w:val="00F8460A"/>
    <w:rsid w:val="00F91AAB"/>
    <w:rsid w:val="00F92599"/>
    <w:rsid w:val="00FA519B"/>
    <w:rsid w:val="00FF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772BC"/>
  <w15:chartTrackingRefBased/>
  <w15:docId w15:val="{B88D3C09-309B-4C1B-B43A-716DA3DD9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YY">
    <w:name w:val="MYY"/>
    <w:basedOn w:val="a1"/>
    <w:uiPriority w:val="99"/>
    <w:rsid w:val="002140AF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2140AF"/>
    <w:pPr>
      <w:widowControl/>
      <w:spacing w:after="200"/>
      <w:jc w:val="left"/>
    </w:pPr>
    <w:rPr>
      <w:rFonts w:ascii="Calibri" w:hAnsi="Calibri" w:cs="Calibri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table" w:styleId="a4">
    <w:name w:val="Table Grid"/>
    <w:basedOn w:val="a1"/>
    <w:uiPriority w:val="39"/>
    <w:rsid w:val="00782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359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59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5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59C9"/>
    <w:rPr>
      <w:sz w:val="18"/>
      <w:szCs w:val="18"/>
    </w:rPr>
  </w:style>
  <w:style w:type="paragraph" w:styleId="a9">
    <w:name w:val="List Paragraph"/>
    <w:basedOn w:val="a"/>
    <w:uiPriority w:val="34"/>
    <w:qFormat/>
    <w:rsid w:val="00772C06"/>
    <w:pPr>
      <w:ind w:left="720"/>
      <w:contextualSpacing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005C4-C024-4410-A96B-2505544BF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364</Words>
  <Characters>7358</Characters>
  <Application>Microsoft Office Word</Application>
  <DocSecurity>0</DocSecurity>
  <Lines>817</Lines>
  <Paragraphs>5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enying7465@126.com</dc:creator>
  <cp:keywords/>
  <dc:description/>
  <cp:lastModifiedBy>Molian Tang</cp:lastModifiedBy>
  <cp:revision>2</cp:revision>
  <cp:lastPrinted>2024-05-26T07:08:00Z</cp:lastPrinted>
  <dcterms:created xsi:type="dcterms:W3CDTF">2025-08-18T07:44:00Z</dcterms:created>
  <dcterms:modified xsi:type="dcterms:W3CDTF">2025-08-18T07:44:00Z</dcterms:modified>
</cp:coreProperties>
</file>